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05" w:tblpY="753"/>
        <w:tblW w:w="9446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16"/>
        <w:gridCol w:w="990"/>
        <w:gridCol w:w="540"/>
        <w:gridCol w:w="1080"/>
        <w:gridCol w:w="900"/>
        <w:gridCol w:w="540"/>
        <w:gridCol w:w="900"/>
        <w:gridCol w:w="900"/>
        <w:gridCol w:w="540"/>
        <w:gridCol w:w="900"/>
        <w:gridCol w:w="900"/>
        <w:gridCol w:w="540"/>
      </w:tblGrid>
      <w:tr w:rsidR="00FF56A9" w:rsidRPr="00D2576E" w14:paraId="298EFB32" w14:textId="77777777" w:rsidTr="00D2576E">
        <w:trPr>
          <w:trHeight w:hRule="exact" w:val="432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CE96597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a+]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0EB37E9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fatality %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ACCA841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80" w:type="dxa"/>
            <w:noWrap/>
            <w:vAlign w:val="bottom"/>
            <w:hideMark/>
          </w:tcPr>
          <w:p w14:paraId="285FB1D0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K+]</w:t>
            </w:r>
          </w:p>
        </w:tc>
        <w:tc>
          <w:tcPr>
            <w:tcW w:w="900" w:type="dxa"/>
            <w:noWrap/>
            <w:vAlign w:val="bottom"/>
            <w:hideMark/>
          </w:tcPr>
          <w:p w14:paraId="7A353720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fatality %</w:t>
            </w:r>
          </w:p>
        </w:tc>
        <w:tc>
          <w:tcPr>
            <w:tcW w:w="540" w:type="dxa"/>
            <w:noWrap/>
            <w:vAlign w:val="bottom"/>
            <w:hideMark/>
          </w:tcPr>
          <w:p w14:paraId="6690BA2A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942BAB1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spellStart"/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</w:t>
            </w:r>
            <w:proofErr w:type="spellEnd"/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l-]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001058B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fatality %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23E9F40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14:paraId="677060E5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Ca2+]</w:t>
            </w:r>
          </w:p>
        </w:tc>
        <w:tc>
          <w:tcPr>
            <w:tcW w:w="900" w:type="dxa"/>
            <w:noWrap/>
            <w:vAlign w:val="bottom"/>
            <w:hideMark/>
          </w:tcPr>
          <w:p w14:paraId="5D421AC4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fatality %</w:t>
            </w:r>
          </w:p>
        </w:tc>
        <w:tc>
          <w:tcPr>
            <w:tcW w:w="540" w:type="dxa"/>
            <w:noWrap/>
            <w:vAlign w:val="bottom"/>
            <w:hideMark/>
          </w:tcPr>
          <w:p w14:paraId="4C09A86B" w14:textId="77777777" w:rsidR="00CD7D93" w:rsidRPr="00D2576E" w:rsidRDefault="00CD7D93" w:rsidP="00D257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D2576E" w:rsidRPr="00D2576E" w14:paraId="6BBD03B8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D477D56" w14:textId="62D2217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0-10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AA033B7" w14:textId="6A74345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CEDD7" w14:textId="7263056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26D1C56" w14:textId="72C7D05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9-1.18</w:t>
            </w:r>
          </w:p>
        </w:tc>
        <w:tc>
          <w:tcPr>
            <w:tcW w:w="900" w:type="dxa"/>
            <w:noWrap/>
            <w:vAlign w:val="bottom"/>
            <w:hideMark/>
          </w:tcPr>
          <w:p w14:paraId="2EE4D0CE" w14:textId="0DDA8FD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B2B4635" w14:textId="137540F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3121CA" w14:textId="51EB4D8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0-7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5EA279D" w14:textId="724F651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2FE74BA" w14:textId="1013283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76D0AA01" w14:textId="59DEDD2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20-0.25</w:t>
            </w:r>
          </w:p>
        </w:tc>
        <w:tc>
          <w:tcPr>
            <w:tcW w:w="900" w:type="dxa"/>
            <w:noWrap/>
            <w:vAlign w:val="bottom"/>
            <w:hideMark/>
          </w:tcPr>
          <w:p w14:paraId="3E16EF89" w14:textId="0BED941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0F03F67" w14:textId="260229B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2576E" w:rsidRPr="00D2576E" w14:paraId="38F0F313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D44979D" w14:textId="7694E2C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2-1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B793FEB" w14:textId="23BD650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5960B10" w14:textId="2930270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783345D7" w14:textId="536B207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18-1.47</w:t>
            </w:r>
          </w:p>
        </w:tc>
        <w:tc>
          <w:tcPr>
            <w:tcW w:w="900" w:type="dxa"/>
            <w:noWrap/>
            <w:vAlign w:val="bottom"/>
            <w:hideMark/>
          </w:tcPr>
          <w:p w14:paraId="620B51EC" w14:textId="2290B78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6752BEA5" w14:textId="775DD70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C68C011" w14:textId="529EBCA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2-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99D3D3F" w14:textId="71F693A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043511B" w14:textId="67241FC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618B73FD" w14:textId="0026DCB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25-0.30</w:t>
            </w:r>
          </w:p>
        </w:tc>
        <w:tc>
          <w:tcPr>
            <w:tcW w:w="900" w:type="dxa"/>
            <w:noWrap/>
            <w:vAlign w:val="bottom"/>
            <w:hideMark/>
          </w:tcPr>
          <w:p w14:paraId="3DEDA26D" w14:textId="5124F64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607D108E" w14:textId="69D2D4D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2576E" w:rsidRPr="00D2576E" w14:paraId="441A39FE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EA9F16D" w14:textId="7702460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4-10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9FAE0D" w14:textId="03B00B6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0E4FF31" w14:textId="5BAA74A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3C1EC5CE" w14:textId="4E6E4D1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47-1.75</w:t>
            </w:r>
          </w:p>
        </w:tc>
        <w:tc>
          <w:tcPr>
            <w:tcW w:w="900" w:type="dxa"/>
            <w:noWrap/>
            <w:vAlign w:val="bottom"/>
            <w:hideMark/>
          </w:tcPr>
          <w:p w14:paraId="039742DC" w14:textId="5B4992C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5CECAF49" w14:textId="3DF5220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F0D7AA7" w14:textId="56F575E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4-7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3275187" w14:textId="2BA26F5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66F816E" w14:textId="69D39E9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0EC54D8D" w14:textId="76EFCDE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30-0.35</w:t>
            </w:r>
          </w:p>
        </w:tc>
        <w:tc>
          <w:tcPr>
            <w:tcW w:w="900" w:type="dxa"/>
            <w:noWrap/>
            <w:vAlign w:val="bottom"/>
            <w:hideMark/>
          </w:tcPr>
          <w:p w14:paraId="423CE5FA" w14:textId="5C308D4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54F73CC" w14:textId="5512AB7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576E" w:rsidRPr="00D2576E" w14:paraId="41228AE9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D2F99CB" w14:textId="51D3878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6-10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62BD663" w14:textId="1E564B7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ACC8568" w14:textId="68E85C3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5326C0C5" w14:textId="2350CD4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75-2.04</w:t>
            </w:r>
          </w:p>
        </w:tc>
        <w:tc>
          <w:tcPr>
            <w:tcW w:w="900" w:type="dxa"/>
            <w:noWrap/>
            <w:vAlign w:val="bottom"/>
            <w:hideMark/>
          </w:tcPr>
          <w:p w14:paraId="10BE252E" w14:textId="6A4F7D8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40" w:type="dxa"/>
            <w:noWrap/>
            <w:vAlign w:val="bottom"/>
            <w:hideMark/>
          </w:tcPr>
          <w:p w14:paraId="69A5007E" w14:textId="4245F03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A10D71C" w14:textId="351577F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6-7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319383E" w14:textId="1438CA7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98F9218" w14:textId="19299E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03E46808" w14:textId="08BB0AA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35-0.40</w:t>
            </w:r>
          </w:p>
        </w:tc>
        <w:tc>
          <w:tcPr>
            <w:tcW w:w="900" w:type="dxa"/>
            <w:noWrap/>
            <w:vAlign w:val="bottom"/>
            <w:hideMark/>
          </w:tcPr>
          <w:p w14:paraId="6C77AF0E" w14:textId="7AC7B04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  <w:noWrap/>
            <w:vAlign w:val="bottom"/>
            <w:hideMark/>
          </w:tcPr>
          <w:p w14:paraId="4683961C" w14:textId="1ACB175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576E" w:rsidRPr="00D2576E" w14:paraId="0677C577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537E535" w14:textId="5D7F072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8-11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C6116EB" w14:textId="52708FE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3B90818" w14:textId="20DC761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C784894" w14:textId="214359B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04-2.32</w:t>
            </w:r>
          </w:p>
        </w:tc>
        <w:tc>
          <w:tcPr>
            <w:tcW w:w="900" w:type="dxa"/>
            <w:noWrap/>
            <w:vAlign w:val="bottom"/>
            <w:hideMark/>
          </w:tcPr>
          <w:p w14:paraId="7D8510A8" w14:textId="3DAF54F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540" w:type="dxa"/>
            <w:noWrap/>
            <w:vAlign w:val="bottom"/>
            <w:hideMark/>
          </w:tcPr>
          <w:p w14:paraId="74DCF464" w14:textId="67E17E9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B9887CE" w14:textId="55AF17C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8-8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59EBDD6" w14:textId="6F2D143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5E55F9C" w14:textId="3631315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3B91A53C" w14:textId="5BFAD8D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40-0.45</w:t>
            </w:r>
          </w:p>
        </w:tc>
        <w:tc>
          <w:tcPr>
            <w:tcW w:w="900" w:type="dxa"/>
            <w:noWrap/>
            <w:vAlign w:val="bottom"/>
            <w:hideMark/>
          </w:tcPr>
          <w:p w14:paraId="5D7CC629" w14:textId="5305374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6CB0B28" w14:textId="0FEC23E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2576E" w:rsidRPr="00D2576E" w14:paraId="75FEE253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BDF2818" w14:textId="4FA8657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0-11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B11ED98" w14:textId="30F662F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9D4C7FE" w14:textId="435D253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73094B23" w14:textId="7C9AFD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32-2.60</w:t>
            </w:r>
          </w:p>
        </w:tc>
        <w:tc>
          <w:tcPr>
            <w:tcW w:w="900" w:type="dxa"/>
            <w:noWrap/>
            <w:vAlign w:val="bottom"/>
            <w:hideMark/>
          </w:tcPr>
          <w:p w14:paraId="46948543" w14:textId="6998A45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540" w:type="dxa"/>
            <w:noWrap/>
            <w:vAlign w:val="bottom"/>
            <w:hideMark/>
          </w:tcPr>
          <w:p w14:paraId="4AC92572" w14:textId="1E1E957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1AE528B" w14:textId="572A786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0-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A166F4" w14:textId="741618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5F76AEB" w14:textId="3EA354C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3FCD8FC4" w14:textId="1317EC5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45-0.50</w:t>
            </w:r>
          </w:p>
        </w:tc>
        <w:tc>
          <w:tcPr>
            <w:tcW w:w="900" w:type="dxa"/>
            <w:noWrap/>
            <w:vAlign w:val="bottom"/>
            <w:hideMark/>
          </w:tcPr>
          <w:p w14:paraId="4C11163D" w14:textId="63139F0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68EF94D" w14:textId="46787DF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576E" w:rsidRPr="00D2576E" w14:paraId="0067E62A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E3D84CF" w14:textId="6F39147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2-11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91CE061" w14:textId="7E247E0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D8A149" w14:textId="7FF59AF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38B04244" w14:textId="7A43E95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60-2.89</w:t>
            </w:r>
          </w:p>
        </w:tc>
        <w:tc>
          <w:tcPr>
            <w:tcW w:w="900" w:type="dxa"/>
            <w:noWrap/>
            <w:vAlign w:val="bottom"/>
            <w:hideMark/>
          </w:tcPr>
          <w:p w14:paraId="5CEAEEE3" w14:textId="45D8E05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540" w:type="dxa"/>
            <w:noWrap/>
            <w:vAlign w:val="bottom"/>
            <w:hideMark/>
          </w:tcPr>
          <w:p w14:paraId="3BDB5F8B" w14:textId="025AD0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9ED329B" w14:textId="3EFABB8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2-8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BB5FB7" w14:textId="6F34338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E53CF89" w14:textId="3B3478E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204DB5BB" w14:textId="736A817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50-0.55</w:t>
            </w:r>
          </w:p>
        </w:tc>
        <w:tc>
          <w:tcPr>
            <w:tcW w:w="900" w:type="dxa"/>
            <w:noWrap/>
            <w:vAlign w:val="bottom"/>
            <w:hideMark/>
          </w:tcPr>
          <w:p w14:paraId="60417D41" w14:textId="2C015C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B6F1AE7" w14:textId="533BCDB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576E" w:rsidRPr="00D2576E" w14:paraId="2F227454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CF58F5C" w14:textId="418E870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4-11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3897571" w14:textId="7A217E8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B6B610B" w14:textId="7400461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5176B98A" w14:textId="4581728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89-3.17</w:t>
            </w:r>
          </w:p>
        </w:tc>
        <w:tc>
          <w:tcPr>
            <w:tcW w:w="900" w:type="dxa"/>
            <w:noWrap/>
            <w:vAlign w:val="bottom"/>
            <w:hideMark/>
          </w:tcPr>
          <w:p w14:paraId="52B8B51B" w14:textId="1480ED0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540" w:type="dxa"/>
            <w:noWrap/>
            <w:vAlign w:val="bottom"/>
            <w:hideMark/>
          </w:tcPr>
          <w:p w14:paraId="13089BB6" w14:textId="26DBF5E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C4A52DC" w14:textId="2006B7C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4-8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A598F2C" w14:textId="58FB1AB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8D66F3D" w14:textId="23A412C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1576525A" w14:textId="608E9EF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55-0.60</w:t>
            </w:r>
          </w:p>
        </w:tc>
        <w:tc>
          <w:tcPr>
            <w:tcW w:w="900" w:type="dxa"/>
            <w:noWrap/>
            <w:vAlign w:val="bottom"/>
            <w:hideMark/>
          </w:tcPr>
          <w:p w14:paraId="7741FC57" w14:textId="5020DCD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540" w:type="dxa"/>
            <w:noWrap/>
            <w:vAlign w:val="bottom"/>
            <w:hideMark/>
          </w:tcPr>
          <w:p w14:paraId="397A97E8" w14:textId="68B9B4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2576E" w:rsidRPr="00D2576E" w14:paraId="1BD9E9E7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7D57436" w14:textId="0786C1C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6-11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2D81036" w14:textId="089A3BE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5F2C43B" w14:textId="101FC48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14:paraId="6D5ED263" w14:textId="2F051D0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17-3.46</w:t>
            </w:r>
          </w:p>
        </w:tc>
        <w:tc>
          <w:tcPr>
            <w:tcW w:w="900" w:type="dxa"/>
            <w:noWrap/>
            <w:vAlign w:val="bottom"/>
            <w:hideMark/>
          </w:tcPr>
          <w:p w14:paraId="69BA20B0" w14:textId="5FCAE93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540" w:type="dxa"/>
            <w:noWrap/>
            <w:vAlign w:val="bottom"/>
            <w:hideMark/>
          </w:tcPr>
          <w:p w14:paraId="2485028A" w14:textId="1F84A25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DBF329D" w14:textId="6FCD4F5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6-8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0579A4" w14:textId="3214F5C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C1862CB" w14:textId="4F59A16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  <w:vAlign w:val="bottom"/>
            <w:hideMark/>
          </w:tcPr>
          <w:p w14:paraId="3E92D3E6" w14:textId="46D5EE6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60-0.65</w:t>
            </w:r>
          </w:p>
        </w:tc>
        <w:tc>
          <w:tcPr>
            <w:tcW w:w="900" w:type="dxa"/>
            <w:noWrap/>
            <w:vAlign w:val="bottom"/>
            <w:hideMark/>
          </w:tcPr>
          <w:p w14:paraId="21D7E357" w14:textId="65C2208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723950B3" w14:textId="6003337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D2576E" w:rsidRPr="00D2576E" w14:paraId="23EC1FC9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1EEF499" w14:textId="3A6DF32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8-12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72A5578" w14:textId="062B901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E1DA5CC" w14:textId="2D6CA52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14:paraId="626E6EB4" w14:textId="4FD9020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46-3.74</w:t>
            </w:r>
          </w:p>
        </w:tc>
        <w:tc>
          <w:tcPr>
            <w:tcW w:w="900" w:type="dxa"/>
            <w:noWrap/>
            <w:vAlign w:val="bottom"/>
            <w:hideMark/>
          </w:tcPr>
          <w:p w14:paraId="4199E94D" w14:textId="028E0EB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540" w:type="dxa"/>
            <w:noWrap/>
            <w:vAlign w:val="bottom"/>
            <w:hideMark/>
          </w:tcPr>
          <w:p w14:paraId="4897F6C1" w14:textId="2E9A205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8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8E22468" w14:textId="2812191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8-9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9B5889" w14:textId="55292A6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0A066CB" w14:textId="1BBB256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14:paraId="54947095" w14:textId="5A0E9F8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65-0.70</w:t>
            </w:r>
          </w:p>
        </w:tc>
        <w:tc>
          <w:tcPr>
            <w:tcW w:w="900" w:type="dxa"/>
            <w:noWrap/>
            <w:vAlign w:val="bottom"/>
            <w:hideMark/>
          </w:tcPr>
          <w:p w14:paraId="5DAFE143" w14:textId="707049E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F61BF13" w14:textId="41BAF76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2576E" w:rsidRPr="00D2576E" w14:paraId="09167AF4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8C1A5E" w14:textId="116BEB6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0-12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DDC5266" w14:textId="56931BF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852137C" w14:textId="1FE7076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14:paraId="4FC23C69" w14:textId="732BE81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74-4.02</w:t>
            </w:r>
          </w:p>
        </w:tc>
        <w:tc>
          <w:tcPr>
            <w:tcW w:w="900" w:type="dxa"/>
            <w:noWrap/>
            <w:vAlign w:val="bottom"/>
            <w:hideMark/>
          </w:tcPr>
          <w:p w14:paraId="6994631B" w14:textId="4F3663C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540" w:type="dxa"/>
            <w:noWrap/>
            <w:vAlign w:val="bottom"/>
            <w:hideMark/>
          </w:tcPr>
          <w:p w14:paraId="7CAAF047" w14:textId="289A05C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27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4D0BC18" w14:textId="11B8FFC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0-9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CCB891" w14:textId="3401AE5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6D14FF8" w14:textId="59CFA5F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noWrap/>
            <w:vAlign w:val="bottom"/>
            <w:hideMark/>
          </w:tcPr>
          <w:p w14:paraId="66F5A6E5" w14:textId="620C8C3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70-0.75</w:t>
            </w:r>
          </w:p>
        </w:tc>
        <w:tc>
          <w:tcPr>
            <w:tcW w:w="900" w:type="dxa"/>
            <w:noWrap/>
            <w:vAlign w:val="bottom"/>
            <w:hideMark/>
          </w:tcPr>
          <w:p w14:paraId="79109C2B" w14:textId="3FC17E2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0D441CED" w14:textId="39E405A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D2576E" w:rsidRPr="00D2576E" w14:paraId="3CE1B3F9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E77A7BA" w14:textId="1A9FBF2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2-12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F6A502F" w14:textId="03CCC87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C92C4BB" w14:textId="028FDD7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14:paraId="259239D7" w14:textId="06B5777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02-4.31</w:t>
            </w:r>
          </w:p>
        </w:tc>
        <w:tc>
          <w:tcPr>
            <w:tcW w:w="900" w:type="dxa"/>
            <w:noWrap/>
            <w:vAlign w:val="bottom"/>
            <w:hideMark/>
          </w:tcPr>
          <w:p w14:paraId="75C1A2FA" w14:textId="605D803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540" w:type="dxa"/>
            <w:noWrap/>
            <w:vAlign w:val="bottom"/>
            <w:hideMark/>
          </w:tcPr>
          <w:p w14:paraId="209641AA" w14:textId="1FE486B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37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F61DF83" w14:textId="004253C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2-9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C88CBE" w14:textId="56FE8E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0CC1AEF" w14:textId="11322D2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00" w:type="dxa"/>
            <w:noWrap/>
            <w:vAlign w:val="bottom"/>
            <w:hideMark/>
          </w:tcPr>
          <w:p w14:paraId="2132085C" w14:textId="6A2F339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75-0.80</w:t>
            </w:r>
          </w:p>
        </w:tc>
        <w:tc>
          <w:tcPr>
            <w:tcW w:w="900" w:type="dxa"/>
            <w:noWrap/>
            <w:vAlign w:val="bottom"/>
            <w:hideMark/>
          </w:tcPr>
          <w:p w14:paraId="17777A7B" w14:textId="6D4A713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540" w:type="dxa"/>
            <w:noWrap/>
            <w:vAlign w:val="bottom"/>
            <w:hideMark/>
          </w:tcPr>
          <w:p w14:paraId="5DA277FB" w14:textId="4D6F24C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D2576E" w:rsidRPr="00D2576E" w14:paraId="28832754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9C21E7D" w14:textId="02E9616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4-12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71882BD" w14:textId="46C6D79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25C8AFE" w14:textId="5FA1F6B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14:paraId="234CEF31" w14:textId="2243595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31-4.59</w:t>
            </w:r>
          </w:p>
        </w:tc>
        <w:tc>
          <w:tcPr>
            <w:tcW w:w="900" w:type="dxa"/>
            <w:noWrap/>
            <w:vAlign w:val="bottom"/>
            <w:hideMark/>
          </w:tcPr>
          <w:p w14:paraId="5980F820" w14:textId="731AFF8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540" w:type="dxa"/>
            <w:noWrap/>
            <w:vAlign w:val="bottom"/>
            <w:hideMark/>
          </w:tcPr>
          <w:p w14:paraId="43BBCED9" w14:textId="4E499F4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07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FB31E7" w14:textId="0DCF64D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4-9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DB620F1" w14:textId="0D435E0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F1A95F8" w14:textId="17F541E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noWrap/>
            <w:vAlign w:val="bottom"/>
            <w:hideMark/>
          </w:tcPr>
          <w:p w14:paraId="09F80B76" w14:textId="3C7E0D6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80-0.85</w:t>
            </w:r>
          </w:p>
        </w:tc>
        <w:tc>
          <w:tcPr>
            <w:tcW w:w="900" w:type="dxa"/>
            <w:noWrap/>
            <w:vAlign w:val="bottom"/>
            <w:hideMark/>
          </w:tcPr>
          <w:p w14:paraId="0BDC6278" w14:textId="4679BA9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540" w:type="dxa"/>
            <w:noWrap/>
            <w:vAlign w:val="bottom"/>
            <w:hideMark/>
          </w:tcPr>
          <w:p w14:paraId="20BA5CB4" w14:textId="521B0BA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D2576E" w:rsidRPr="00D2576E" w14:paraId="544E5925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A88955C" w14:textId="292157D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6-12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4D6CE13" w14:textId="771ACFA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FAC9F11" w14:textId="65B20AD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80" w:type="dxa"/>
            <w:noWrap/>
            <w:vAlign w:val="bottom"/>
            <w:hideMark/>
          </w:tcPr>
          <w:p w14:paraId="4C5F4C3B" w14:textId="46D2604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59-4.88</w:t>
            </w:r>
          </w:p>
        </w:tc>
        <w:tc>
          <w:tcPr>
            <w:tcW w:w="900" w:type="dxa"/>
            <w:noWrap/>
            <w:vAlign w:val="bottom"/>
            <w:hideMark/>
          </w:tcPr>
          <w:p w14:paraId="7EFC536A" w14:textId="50980D3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540" w:type="dxa"/>
            <w:noWrap/>
            <w:vAlign w:val="bottom"/>
            <w:hideMark/>
          </w:tcPr>
          <w:p w14:paraId="3118FD7F" w14:textId="57507CD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15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6C1D1DF" w14:textId="324DB17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6-9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49D1E97" w14:textId="40BB4C7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7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AAB8B1B" w14:textId="4C7FFB1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00" w:type="dxa"/>
            <w:noWrap/>
            <w:vAlign w:val="bottom"/>
            <w:hideMark/>
          </w:tcPr>
          <w:p w14:paraId="32045537" w14:textId="1E1E2B1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85-0.90</w:t>
            </w:r>
          </w:p>
        </w:tc>
        <w:tc>
          <w:tcPr>
            <w:tcW w:w="900" w:type="dxa"/>
            <w:noWrap/>
            <w:vAlign w:val="bottom"/>
            <w:hideMark/>
          </w:tcPr>
          <w:p w14:paraId="6B45E09E" w14:textId="67A3657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94</w:t>
            </w:r>
          </w:p>
        </w:tc>
        <w:tc>
          <w:tcPr>
            <w:tcW w:w="540" w:type="dxa"/>
            <w:noWrap/>
            <w:vAlign w:val="bottom"/>
            <w:hideMark/>
          </w:tcPr>
          <w:p w14:paraId="72C6EBBB" w14:textId="06BE9AE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2576E" w:rsidRPr="00D2576E" w14:paraId="34B3EAB3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CBED627" w14:textId="027F0F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8-13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02A7DB9" w14:textId="20B95E1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925D6BC" w14:textId="0B3E229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80" w:type="dxa"/>
            <w:noWrap/>
            <w:vAlign w:val="bottom"/>
            <w:hideMark/>
          </w:tcPr>
          <w:p w14:paraId="5BABAA6F" w14:textId="1C0C021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88-5.16</w:t>
            </w:r>
          </w:p>
        </w:tc>
        <w:tc>
          <w:tcPr>
            <w:tcW w:w="900" w:type="dxa"/>
            <w:noWrap/>
            <w:vAlign w:val="bottom"/>
            <w:hideMark/>
          </w:tcPr>
          <w:p w14:paraId="63B650BE" w14:textId="1C6B8BB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540" w:type="dxa"/>
            <w:noWrap/>
            <w:vAlign w:val="bottom"/>
            <w:hideMark/>
          </w:tcPr>
          <w:p w14:paraId="644482DB" w14:textId="46851CF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35CF2BC" w14:textId="561E0AF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8-10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D8F4B6" w14:textId="2FD00D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1309880" w14:textId="7623BE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00" w:type="dxa"/>
            <w:noWrap/>
            <w:vAlign w:val="bottom"/>
            <w:hideMark/>
          </w:tcPr>
          <w:p w14:paraId="10572AB0" w14:textId="4AF6B30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90-0.95</w:t>
            </w:r>
          </w:p>
        </w:tc>
        <w:tc>
          <w:tcPr>
            <w:tcW w:w="900" w:type="dxa"/>
            <w:noWrap/>
            <w:vAlign w:val="bottom"/>
            <w:hideMark/>
          </w:tcPr>
          <w:p w14:paraId="7B0D60A6" w14:textId="6B4D5D8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</w:p>
        </w:tc>
        <w:tc>
          <w:tcPr>
            <w:tcW w:w="540" w:type="dxa"/>
            <w:noWrap/>
            <w:vAlign w:val="bottom"/>
            <w:hideMark/>
          </w:tcPr>
          <w:p w14:paraId="4B41C1C8" w14:textId="25C4B17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D2576E" w:rsidRPr="00D2576E" w14:paraId="5CF862BF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753FB515" w14:textId="69D07AD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0-13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12E197" w14:textId="242D72F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65142D" w14:textId="581C9C8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80" w:type="dxa"/>
            <w:noWrap/>
            <w:vAlign w:val="bottom"/>
            <w:hideMark/>
          </w:tcPr>
          <w:p w14:paraId="7BC3F6A2" w14:textId="0A83B83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16-5.44</w:t>
            </w:r>
          </w:p>
        </w:tc>
        <w:tc>
          <w:tcPr>
            <w:tcW w:w="900" w:type="dxa"/>
            <w:noWrap/>
            <w:vAlign w:val="bottom"/>
            <w:hideMark/>
          </w:tcPr>
          <w:p w14:paraId="27D9A176" w14:textId="3F991E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540" w:type="dxa"/>
            <w:noWrap/>
            <w:vAlign w:val="bottom"/>
            <w:hideMark/>
          </w:tcPr>
          <w:p w14:paraId="6313E20A" w14:textId="5FC7229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CD37FFD" w14:textId="037238C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0-10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E1C508" w14:textId="7480C8F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8509F9E" w14:textId="09B59EA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00" w:type="dxa"/>
            <w:noWrap/>
            <w:vAlign w:val="bottom"/>
            <w:hideMark/>
          </w:tcPr>
          <w:p w14:paraId="480856D3" w14:textId="18F8118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95-1.00</w:t>
            </w:r>
          </w:p>
        </w:tc>
        <w:tc>
          <w:tcPr>
            <w:tcW w:w="900" w:type="dxa"/>
            <w:noWrap/>
            <w:vAlign w:val="bottom"/>
            <w:hideMark/>
          </w:tcPr>
          <w:p w14:paraId="02F7C22F" w14:textId="46D4B9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73</w:t>
            </w:r>
          </w:p>
        </w:tc>
        <w:tc>
          <w:tcPr>
            <w:tcW w:w="540" w:type="dxa"/>
            <w:noWrap/>
            <w:vAlign w:val="bottom"/>
            <w:hideMark/>
          </w:tcPr>
          <w:p w14:paraId="75E13D44" w14:textId="32032CA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D2576E" w:rsidRPr="00D2576E" w14:paraId="7352FC5E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FF132B2" w14:textId="7B633FE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2-13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332B36D" w14:textId="408A068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B1A317D" w14:textId="69F520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080" w:type="dxa"/>
            <w:noWrap/>
            <w:vAlign w:val="bottom"/>
            <w:hideMark/>
          </w:tcPr>
          <w:p w14:paraId="66E980E5" w14:textId="2F2605B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44-5.73</w:t>
            </w:r>
          </w:p>
        </w:tc>
        <w:tc>
          <w:tcPr>
            <w:tcW w:w="900" w:type="dxa"/>
            <w:noWrap/>
            <w:vAlign w:val="bottom"/>
            <w:hideMark/>
          </w:tcPr>
          <w:p w14:paraId="2702AE08" w14:textId="4ACAEFD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540" w:type="dxa"/>
            <w:noWrap/>
            <w:vAlign w:val="bottom"/>
            <w:hideMark/>
          </w:tcPr>
          <w:p w14:paraId="2CDB1E68" w14:textId="154CCEE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D2A49C7" w14:textId="34E676D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2-1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5D5ADF" w14:textId="5C81352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A73CEFD" w14:textId="3FB0834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900" w:type="dxa"/>
            <w:noWrap/>
            <w:vAlign w:val="bottom"/>
            <w:hideMark/>
          </w:tcPr>
          <w:p w14:paraId="07D89FAC" w14:textId="0FA6176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00-1.05</w:t>
            </w:r>
          </w:p>
        </w:tc>
        <w:tc>
          <w:tcPr>
            <w:tcW w:w="900" w:type="dxa"/>
            <w:noWrap/>
            <w:vAlign w:val="bottom"/>
            <w:hideMark/>
          </w:tcPr>
          <w:p w14:paraId="1C724235" w14:textId="6272678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540" w:type="dxa"/>
            <w:noWrap/>
            <w:vAlign w:val="bottom"/>
            <w:hideMark/>
          </w:tcPr>
          <w:p w14:paraId="6662B1FC" w14:textId="718BB48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</w:tr>
      <w:tr w:rsidR="00D2576E" w:rsidRPr="00D2576E" w14:paraId="3C47223A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1A88A99" w14:textId="0DE371C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4-13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9D9F183" w14:textId="0E1325D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91317F0" w14:textId="0849967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080" w:type="dxa"/>
            <w:noWrap/>
            <w:vAlign w:val="bottom"/>
            <w:hideMark/>
          </w:tcPr>
          <w:p w14:paraId="7C8A3ADC" w14:textId="298FDEC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73-6.01</w:t>
            </w:r>
          </w:p>
        </w:tc>
        <w:tc>
          <w:tcPr>
            <w:tcW w:w="900" w:type="dxa"/>
            <w:noWrap/>
            <w:vAlign w:val="bottom"/>
            <w:hideMark/>
          </w:tcPr>
          <w:p w14:paraId="5E01009B" w14:textId="415EB6F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540" w:type="dxa"/>
            <w:noWrap/>
            <w:vAlign w:val="bottom"/>
            <w:hideMark/>
          </w:tcPr>
          <w:p w14:paraId="67812FB8" w14:textId="623DBB2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21097E2" w14:textId="6B39070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4-1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19FA47A" w14:textId="298489F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4759AF6" w14:textId="0E9B51A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900" w:type="dxa"/>
            <w:noWrap/>
            <w:vAlign w:val="bottom"/>
            <w:hideMark/>
          </w:tcPr>
          <w:p w14:paraId="3EC6A383" w14:textId="5436F2D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05-1.10</w:t>
            </w:r>
          </w:p>
        </w:tc>
        <w:tc>
          <w:tcPr>
            <w:tcW w:w="900" w:type="dxa"/>
            <w:noWrap/>
            <w:vAlign w:val="bottom"/>
            <w:hideMark/>
          </w:tcPr>
          <w:p w14:paraId="657BB1C1" w14:textId="5A3A2D7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36</w:t>
            </w:r>
          </w:p>
        </w:tc>
        <w:tc>
          <w:tcPr>
            <w:tcW w:w="540" w:type="dxa"/>
            <w:noWrap/>
            <w:vAlign w:val="bottom"/>
            <w:hideMark/>
          </w:tcPr>
          <w:p w14:paraId="555F18CC" w14:textId="7F720E8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</w:tr>
      <w:tr w:rsidR="00D2576E" w:rsidRPr="00D2576E" w14:paraId="4153FF28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FF8D5ED" w14:textId="020B985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6-13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833AA2E" w14:textId="2D38C29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11492AF" w14:textId="4FAF34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080" w:type="dxa"/>
            <w:noWrap/>
            <w:vAlign w:val="bottom"/>
            <w:hideMark/>
          </w:tcPr>
          <w:p w14:paraId="1D4C139A" w14:textId="1D1EA96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01-6.30</w:t>
            </w:r>
          </w:p>
        </w:tc>
        <w:tc>
          <w:tcPr>
            <w:tcW w:w="900" w:type="dxa"/>
            <w:noWrap/>
            <w:vAlign w:val="bottom"/>
            <w:hideMark/>
          </w:tcPr>
          <w:p w14:paraId="0A98AE20" w14:textId="1AF13F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64</w:t>
            </w:r>
          </w:p>
        </w:tc>
        <w:tc>
          <w:tcPr>
            <w:tcW w:w="540" w:type="dxa"/>
            <w:noWrap/>
            <w:vAlign w:val="bottom"/>
            <w:hideMark/>
          </w:tcPr>
          <w:p w14:paraId="1E5CB76D" w14:textId="6687D90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5F5941B" w14:textId="46CDC29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6-10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93FC2E7" w14:textId="5F54493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24CB65" w14:textId="05CEC4C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35</w:t>
            </w:r>
          </w:p>
        </w:tc>
        <w:tc>
          <w:tcPr>
            <w:tcW w:w="900" w:type="dxa"/>
            <w:noWrap/>
            <w:vAlign w:val="bottom"/>
            <w:hideMark/>
          </w:tcPr>
          <w:p w14:paraId="249BB35E" w14:textId="353F531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10-1.15</w:t>
            </w:r>
          </w:p>
        </w:tc>
        <w:tc>
          <w:tcPr>
            <w:tcW w:w="900" w:type="dxa"/>
            <w:noWrap/>
            <w:vAlign w:val="bottom"/>
            <w:hideMark/>
          </w:tcPr>
          <w:p w14:paraId="043CD02E" w14:textId="7331155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540" w:type="dxa"/>
            <w:noWrap/>
            <w:vAlign w:val="bottom"/>
            <w:hideMark/>
          </w:tcPr>
          <w:p w14:paraId="2C0B1C93" w14:textId="186663B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12</w:t>
            </w:r>
          </w:p>
        </w:tc>
      </w:tr>
      <w:tr w:rsidR="00D2576E" w:rsidRPr="00D2576E" w14:paraId="14538E5F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E706D82" w14:textId="2456759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8-14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A25F51C" w14:textId="6B7F24B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D3907B1" w14:textId="0E41AA4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080" w:type="dxa"/>
            <w:noWrap/>
            <w:vAlign w:val="bottom"/>
            <w:hideMark/>
          </w:tcPr>
          <w:p w14:paraId="7FE8E6F1" w14:textId="5E82F3E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30-6.58</w:t>
            </w:r>
          </w:p>
        </w:tc>
        <w:tc>
          <w:tcPr>
            <w:tcW w:w="900" w:type="dxa"/>
            <w:noWrap/>
            <w:vAlign w:val="bottom"/>
            <w:hideMark/>
          </w:tcPr>
          <w:p w14:paraId="24F09CFF" w14:textId="1D98E68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540" w:type="dxa"/>
            <w:noWrap/>
            <w:vAlign w:val="bottom"/>
            <w:hideMark/>
          </w:tcPr>
          <w:p w14:paraId="3DC3966A" w14:textId="24B8978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6E27B1" w14:textId="04ED4F5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8-1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3F57A36" w14:textId="52864F6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B5E12F9" w14:textId="1F923FF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689</w:t>
            </w:r>
          </w:p>
        </w:tc>
        <w:tc>
          <w:tcPr>
            <w:tcW w:w="900" w:type="dxa"/>
            <w:noWrap/>
            <w:vAlign w:val="bottom"/>
            <w:hideMark/>
          </w:tcPr>
          <w:p w14:paraId="630AE4D9" w14:textId="34FA6AB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15-1.20</w:t>
            </w:r>
          </w:p>
        </w:tc>
        <w:tc>
          <w:tcPr>
            <w:tcW w:w="900" w:type="dxa"/>
            <w:noWrap/>
            <w:vAlign w:val="bottom"/>
            <w:hideMark/>
          </w:tcPr>
          <w:p w14:paraId="33FA458E" w14:textId="049005D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540" w:type="dxa"/>
            <w:noWrap/>
            <w:vAlign w:val="bottom"/>
            <w:hideMark/>
          </w:tcPr>
          <w:p w14:paraId="234B2191" w14:textId="56D6F3A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57</w:t>
            </w:r>
          </w:p>
        </w:tc>
      </w:tr>
      <w:tr w:rsidR="00D2576E" w:rsidRPr="00D2576E" w14:paraId="4D26D3E6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4898C0E" w14:textId="2B137A7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0-14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BCEE21C" w14:textId="66E3998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AC50AAA" w14:textId="5080BD9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1080" w:type="dxa"/>
            <w:noWrap/>
            <w:vAlign w:val="bottom"/>
            <w:hideMark/>
          </w:tcPr>
          <w:p w14:paraId="1436E1F8" w14:textId="75F3BAD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58-6.86</w:t>
            </w:r>
          </w:p>
        </w:tc>
        <w:tc>
          <w:tcPr>
            <w:tcW w:w="900" w:type="dxa"/>
            <w:noWrap/>
            <w:vAlign w:val="bottom"/>
            <w:hideMark/>
          </w:tcPr>
          <w:p w14:paraId="1887A224" w14:textId="1695EED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540" w:type="dxa"/>
            <w:noWrap/>
            <w:vAlign w:val="bottom"/>
            <w:hideMark/>
          </w:tcPr>
          <w:p w14:paraId="2663F7A7" w14:textId="396D495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4207A76" w14:textId="7B1AE2A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0-1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D06F4EE" w14:textId="2DCBDE7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F362A" w14:textId="250B2A4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011</w:t>
            </w:r>
          </w:p>
        </w:tc>
        <w:tc>
          <w:tcPr>
            <w:tcW w:w="900" w:type="dxa"/>
            <w:noWrap/>
            <w:vAlign w:val="bottom"/>
            <w:hideMark/>
          </w:tcPr>
          <w:p w14:paraId="59FDABB8" w14:textId="32B53F0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20-1.25</w:t>
            </w:r>
          </w:p>
        </w:tc>
        <w:tc>
          <w:tcPr>
            <w:tcW w:w="900" w:type="dxa"/>
            <w:noWrap/>
            <w:vAlign w:val="bottom"/>
            <w:hideMark/>
          </w:tcPr>
          <w:p w14:paraId="73B1901A" w14:textId="74E5980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0" w:type="dxa"/>
            <w:noWrap/>
            <w:vAlign w:val="bottom"/>
            <w:hideMark/>
          </w:tcPr>
          <w:p w14:paraId="7DF2229D" w14:textId="5027BE0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120</w:t>
            </w:r>
          </w:p>
        </w:tc>
      </w:tr>
      <w:tr w:rsidR="00D2576E" w:rsidRPr="00D2576E" w14:paraId="45F9C450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59C09ED" w14:textId="70F823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2-14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E35AE1A" w14:textId="37A91DD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C64EF97" w14:textId="648AA86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47</w:t>
            </w:r>
          </w:p>
        </w:tc>
        <w:tc>
          <w:tcPr>
            <w:tcW w:w="1080" w:type="dxa"/>
            <w:noWrap/>
            <w:vAlign w:val="bottom"/>
            <w:hideMark/>
          </w:tcPr>
          <w:p w14:paraId="27484D06" w14:textId="4DB1A74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86-7.15</w:t>
            </w:r>
          </w:p>
        </w:tc>
        <w:tc>
          <w:tcPr>
            <w:tcW w:w="900" w:type="dxa"/>
            <w:noWrap/>
            <w:vAlign w:val="bottom"/>
            <w:hideMark/>
          </w:tcPr>
          <w:p w14:paraId="1BBF9881" w14:textId="586C1A9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540" w:type="dxa"/>
            <w:noWrap/>
            <w:vAlign w:val="bottom"/>
            <w:hideMark/>
          </w:tcPr>
          <w:p w14:paraId="204A3E9E" w14:textId="5CDD3E7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B50FE40" w14:textId="139CE49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2-1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D36C8B2" w14:textId="0F3170C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9BE40A3" w14:textId="5BACE8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631</w:t>
            </w:r>
          </w:p>
        </w:tc>
        <w:tc>
          <w:tcPr>
            <w:tcW w:w="900" w:type="dxa"/>
            <w:noWrap/>
            <w:vAlign w:val="bottom"/>
            <w:hideMark/>
          </w:tcPr>
          <w:p w14:paraId="22C27D3E" w14:textId="41FC086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25-1.30</w:t>
            </w:r>
          </w:p>
        </w:tc>
        <w:tc>
          <w:tcPr>
            <w:tcW w:w="900" w:type="dxa"/>
            <w:noWrap/>
            <w:vAlign w:val="bottom"/>
            <w:hideMark/>
          </w:tcPr>
          <w:p w14:paraId="1A4B66B4" w14:textId="5A48F4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540" w:type="dxa"/>
            <w:noWrap/>
            <w:vAlign w:val="bottom"/>
            <w:hideMark/>
          </w:tcPr>
          <w:p w14:paraId="59AFBD30" w14:textId="7352B8F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386</w:t>
            </w:r>
          </w:p>
        </w:tc>
      </w:tr>
      <w:tr w:rsidR="00D2576E" w:rsidRPr="00D2576E" w14:paraId="75CB7441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9ECFDCB" w14:textId="7BEF67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4-14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3D10839" w14:textId="45C6BB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5354460" w14:textId="353744D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726</w:t>
            </w:r>
          </w:p>
        </w:tc>
        <w:tc>
          <w:tcPr>
            <w:tcW w:w="1080" w:type="dxa"/>
            <w:noWrap/>
            <w:vAlign w:val="bottom"/>
            <w:hideMark/>
          </w:tcPr>
          <w:p w14:paraId="178D16A1" w14:textId="0160308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.15-7.43</w:t>
            </w:r>
          </w:p>
        </w:tc>
        <w:tc>
          <w:tcPr>
            <w:tcW w:w="900" w:type="dxa"/>
            <w:noWrap/>
            <w:vAlign w:val="bottom"/>
            <w:hideMark/>
          </w:tcPr>
          <w:p w14:paraId="1AA9ECCA" w14:textId="479F1E1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03EDD41C" w14:textId="6A15F92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5EED7AA" w14:textId="7D82612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4-11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6D47604" w14:textId="4DE6876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FC04873" w14:textId="3397B8F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370</w:t>
            </w:r>
          </w:p>
        </w:tc>
        <w:tc>
          <w:tcPr>
            <w:tcW w:w="900" w:type="dxa"/>
            <w:noWrap/>
            <w:vAlign w:val="bottom"/>
            <w:hideMark/>
          </w:tcPr>
          <w:p w14:paraId="6EA84B2D" w14:textId="2B2E8B7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30-1.35</w:t>
            </w:r>
          </w:p>
        </w:tc>
        <w:tc>
          <w:tcPr>
            <w:tcW w:w="900" w:type="dxa"/>
            <w:noWrap/>
            <w:vAlign w:val="bottom"/>
            <w:hideMark/>
          </w:tcPr>
          <w:p w14:paraId="4958F0A9" w14:textId="4B9B19D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540" w:type="dxa"/>
            <w:noWrap/>
            <w:vAlign w:val="bottom"/>
            <w:hideMark/>
          </w:tcPr>
          <w:p w14:paraId="74157236" w14:textId="579FA07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883</w:t>
            </w:r>
          </w:p>
        </w:tc>
      </w:tr>
      <w:tr w:rsidR="00D2576E" w:rsidRPr="00D2576E" w14:paraId="7343DF72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937DE85" w14:textId="31ADFE8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6-14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F60665E" w14:textId="53A16C1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043D3A8" w14:textId="1E2FFF9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400</w:t>
            </w:r>
          </w:p>
        </w:tc>
        <w:tc>
          <w:tcPr>
            <w:tcW w:w="1080" w:type="dxa"/>
            <w:noWrap/>
            <w:vAlign w:val="bottom"/>
            <w:hideMark/>
          </w:tcPr>
          <w:p w14:paraId="451B8DA7" w14:textId="10FEA9C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.43-7.72</w:t>
            </w:r>
          </w:p>
        </w:tc>
        <w:tc>
          <w:tcPr>
            <w:tcW w:w="900" w:type="dxa"/>
            <w:noWrap/>
            <w:vAlign w:val="bottom"/>
            <w:hideMark/>
          </w:tcPr>
          <w:p w14:paraId="4D160D4B" w14:textId="34CE616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540" w:type="dxa"/>
            <w:noWrap/>
            <w:vAlign w:val="bottom"/>
            <w:hideMark/>
          </w:tcPr>
          <w:p w14:paraId="6208E55D" w14:textId="5972E84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5408F0" w14:textId="3F2AE35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6-1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4E7A518" w14:textId="5D62EFE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5B5759D" w14:textId="1418C36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588</w:t>
            </w:r>
          </w:p>
        </w:tc>
        <w:tc>
          <w:tcPr>
            <w:tcW w:w="900" w:type="dxa"/>
            <w:noWrap/>
            <w:vAlign w:val="bottom"/>
            <w:hideMark/>
          </w:tcPr>
          <w:p w14:paraId="2D6DF774" w14:textId="31B2ABA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35-1.40</w:t>
            </w:r>
          </w:p>
        </w:tc>
        <w:tc>
          <w:tcPr>
            <w:tcW w:w="900" w:type="dxa"/>
            <w:noWrap/>
            <w:vAlign w:val="bottom"/>
            <w:hideMark/>
          </w:tcPr>
          <w:p w14:paraId="6EBAFACC" w14:textId="5E04246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540" w:type="dxa"/>
            <w:noWrap/>
            <w:vAlign w:val="bottom"/>
            <w:hideMark/>
          </w:tcPr>
          <w:p w14:paraId="16346643" w14:textId="1926DC1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343</w:t>
            </w:r>
          </w:p>
        </w:tc>
      </w:tr>
      <w:tr w:rsidR="00D2576E" w:rsidRPr="00D2576E" w14:paraId="57676130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DE000B8" w14:textId="69D5C5C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8-15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5884053" w14:textId="3DAF6A7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71893CF" w14:textId="7A087F8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345</w:t>
            </w:r>
          </w:p>
        </w:tc>
        <w:tc>
          <w:tcPr>
            <w:tcW w:w="1080" w:type="dxa"/>
            <w:noWrap/>
            <w:vAlign w:val="bottom"/>
            <w:hideMark/>
          </w:tcPr>
          <w:p w14:paraId="44EB3601" w14:textId="4C67EFB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.72-8.00</w:t>
            </w:r>
          </w:p>
        </w:tc>
        <w:tc>
          <w:tcPr>
            <w:tcW w:w="900" w:type="dxa"/>
            <w:noWrap/>
            <w:vAlign w:val="bottom"/>
            <w:hideMark/>
          </w:tcPr>
          <w:p w14:paraId="0E839AFC" w14:textId="63A0B6A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40" w:type="dxa"/>
            <w:noWrap/>
            <w:vAlign w:val="bottom"/>
            <w:hideMark/>
          </w:tcPr>
          <w:p w14:paraId="69DD681F" w14:textId="65530CE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DF05E67" w14:textId="619709C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8-12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96279E6" w14:textId="16A8D71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1EB365D" w14:textId="1BC6240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454</w:t>
            </w:r>
          </w:p>
        </w:tc>
        <w:tc>
          <w:tcPr>
            <w:tcW w:w="900" w:type="dxa"/>
            <w:noWrap/>
            <w:vAlign w:val="bottom"/>
            <w:hideMark/>
          </w:tcPr>
          <w:p w14:paraId="07913E0B" w14:textId="718C5D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40-1.45</w:t>
            </w:r>
          </w:p>
        </w:tc>
        <w:tc>
          <w:tcPr>
            <w:tcW w:w="900" w:type="dxa"/>
            <w:noWrap/>
            <w:vAlign w:val="bottom"/>
            <w:hideMark/>
          </w:tcPr>
          <w:p w14:paraId="6A05DE92" w14:textId="09E79A8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540" w:type="dxa"/>
            <w:noWrap/>
            <w:vAlign w:val="bottom"/>
            <w:hideMark/>
          </w:tcPr>
          <w:p w14:paraId="7E38782D" w14:textId="4CF13B1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416</w:t>
            </w:r>
          </w:p>
        </w:tc>
      </w:tr>
      <w:tr w:rsidR="00D2576E" w:rsidRPr="00D2576E" w14:paraId="4B366FFA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085E9B" w14:textId="7AE3C2F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0-15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02236ED" w14:textId="453DA0A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BA1FB09" w14:textId="4EB1A5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824</w:t>
            </w:r>
          </w:p>
        </w:tc>
        <w:tc>
          <w:tcPr>
            <w:tcW w:w="1080" w:type="dxa"/>
            <w:noWrap/>
            <w:vAlign w:val="bottom"/>
            <w:hideMark/>
          </w:tcPr>
          <w:p w14:paraId="1028796A" w14:textId="3CAFA4B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00-8.28</w:t>
            </w:r>
          </w:p>
        </w:tc>
        <w:tc>
          <w:tcPr>
            <w:tcW w:w="900" w:type="dxa"/>
            <w:noWrap/>
            <w:vAlign w:val="bottom"/>
            <w:hideMark/>
          </w:tcPr>
          <w:p w14:paraId="7BC695C5" w14:textId="2783A3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0C6CA499" w14:textId="341472F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EF34924" w14:textId="058394E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0-1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49AF77" w14:textId="4E8D823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3DD235A" w14:textId="5028390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50</w:t>
            </w:r>
          </w:p>
        </w:tc>
        <w:tc>
          <w:tcPr>
            <w:tcW w:w="900" w:type="dxa"/>
            <w:noWrap/>
            <w:vAlign w:val="bottom"/>
            <w:hideMark/>
          </w:tcPr>
          <w:p w14:paraId="75A1F33B" w14:textId="1F36950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45-1.50</w:t>
            </w:r>
          </w:p>
        </w:tc>
        <w:tc>
          <w:tcPr>
            <w:tcW w:w="900" w:type="dxa"/>
            <w:noWrap/>
            <w:vAlign w:val="bottom"/>
            <w:hideMark/>
          </w:tcPr>
          <w:p w14:paraId="60FD1FD5" w14:textId="6AC2C68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40" w:type="dxa"/>
            <w:noWrap/>
            <w:vAlign w:val="bottom"/>
            <w:hideMark/>
          </w:tcPr>
          <w:p w14:paraId="69BB22E4" w14:textId="67162E9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</w:tr>
      <w:tr w:rsidR="00D2576E" w:rsidRPr="00D2576E" w14:paraId="2FDDB76A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27299EC" w14:textId="00DCF7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2-15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187ACE2" w14:textId="6F2B2D2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D000BC8" w14:textId="21A608A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228</w:t>
            </w:r>
          </w:p>
        </w:tc>
        <w:tc>
          <w:tcPr>
            <w:tcW w:w="1080" w:type="dxa"/>
            <w:noWrap/>
            <w:vAlign w:val="bottom"/>
            <w:hideMark/>
          </w:tcPr>
          <w:p w14:paraId="15D0D28B" w14:textId="0C0E2F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28-8.57</w:t>
            </w:r>
          </w:p>
        </w:tc>
        <w:tc>
          <w:tcPr>
            <w:tcW w:w="900" w:type="dxa"/>
            <w:noWrap/>
            <w:vAlign w:val="bottom"/>
            <w:hideMark/>
          </w:tcPr>
          <w:p w14:paraId="0729CB88" w14:textId="2CF01BA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6971DA40" w14:textId="2A2EBE1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FCEABC8" w14:textId="6018D40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2-1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6A0EC07" w14:textId="114F29B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68B9040" w14:textId="124B7D4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900" w:type="dxa"/>
            <w:noWrap/>
            <w:vAlign w:val="bottom"/>
            <w:hideMark/>
          </w:tcPr>
          <w:p w14:paraId="5329BA92" w14:textId="750D3FB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50-1.55</w:t>
            </w:r>
          </w:p>
        </w:tc>
        <w:tc>
          <w:tcPr>
            <w:tcW w:w="900" w:type="dxa"/>
            <w:noWrap/>
            <w:vAlign w:val="bottom"/>
            <w:hideMark/>
          </w:tcPr>
          <w:p w14:paraId="02E74C48" w14:textId="494C47C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540" w:type="dxa"/>
            <w:noWrap/>
            <w:vAlign w:val="bottom"/>
            <w:hideMark/>
          </w:tcPr>
          <w:p w14:paraId="7E662671" w14:textId="3CD8371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D2576E" w:rsidRPr="00D2576E" w14:paraId="6A98CDE1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7D21960" w14:textId="777BF66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4-15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22456BD" w14:textId="3A30A96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720427D" w14:textId="2FC6FF7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62</w:t>
            </w:r>
          </w:p>
        </w:tc>
        <w:tc>
          <w:tcPr>
            <w:tcW w:w="1080" w:type="dxa"/>
            <w:noWrap/>
            <w:vAlign w:val="bottom"/>
            <w:hideMark/>
          </w:tcPr>
          <w:p w14:paraId="3BA3873C" w14:textId="5AF1331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57-8.85</w:t>
            </w:r>
          </w:p>
        </w:tc>
        <w:tc>
          <w:tcPr>
            <w:tcW w:w="900" w:type="dxa"/>
            <w:noWrap/>
            <w:vAlign w:val="bottom"/>
            <w:hideMark/>
          </w:tcPr>
          <w:p w14:paraId="0B87E0C4" w14:textId="41A8FD4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76C67C1E" w14:textId="26A188A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947E97" w14:textId="4EFB55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4-1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6C92BB7" w14:textId="5ECF459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E9EE28B" w14:textId="2F5320A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900" w:type="dxa"/>
            <w:noWrap/>
            <w:vAlign w:val="bottom"/>
            <w:hideMark/>
          </w:tcPr>
          <w:p w14:paraId="3065F13F" w14:textId="5697931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55-1.60</w:t>
            </w:r>
          </w:p>
        </w:tc>
        <w:tc>
          <w:tcPr>
            <w:tcW w:w="900" w:type="dxa"/>
            <w:noWrap/>
            <w:vAlign w:val="bottom"/>
            <w:hideMark/>
          </w:tcPr>
          <w:p w14:paraId="51E4D660" w14:textId="6E47060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540" w:type="dxa"/>
            <w:noWrap/>
            <w:vAlign w:val="bottom"/>
            <w:hideMark/>
          </w:tcPr>
          <w:p w14:paraId="53010E92" w14:textId="78E0860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D2576E" w:rsidRPr="00D2576E" w14:paraId="42823A28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31F1E96" w14:textId="0CD4F62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6-15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BE51EE8" w14:textId="2A48C9A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FDF8FE2" w14:textId="0A9FC8C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1080" w:type="dxa"/>
            <w:noWrap/>
            <w:vAlign w:val="bottom"/>
            <w:hideMark/>
          </w:tcPr>
          <w:p w14:paraId="3E9FCDA2" w14:textId="617680E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.85-9.14</w:t>
            </w:r>
          </w:p>
        </w:tc>
        <w:tc>
          <w:tcPr>
            <w:tcW w:w="900" w:type="dxa"/>
            <w:noWrap/>
            <w:vAlign w:val="bottom"/>
            <w:hideMark/>
          </w:tcPr>
          <w:p w14:paraId="13A0957F" w14:textId="30A73D7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540" w:type="dxa"/>
            <w:noWrap/>
            <w:vAlign w:val="bottom"/>
            <w:hideMark/>
          </w:tcPr>
          <w:p w14:paraId="1293F438" w14:textId="4B4BF36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10CBBF8" w14:textId="2D99854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6-12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093F8B3" w14:textId="713803F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B8E289" w14:textId="49AA8F5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900" w:type="dxa"/>
            <w:noWrap/>
            <w:vAlign w:val="bottom"/>
            <w:hideMark/>
          </w:tcPr>
          <w:p w14:paraId="0AD79730" w14:textId="4DDA56A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60-1.65</w:t>
            </w:r>
          </w:p>
        </w:tc>
        <w:tc>
          <w:tcPr>
            <w:tcW w:w="900" w:type="dxa"/>
            <w:noWrap/>
            <w:vAlign w:val="bottom"/>
            <w:hideMark/>
          </w:tcPr>
          <w:p w14:paraId="0BCFB1D5" w14:textId="6B401D5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540" w:type="dxa"/>
            <w:noWrap/>
            <w:vAlign w:val="bottom"/>
            <w:hideMark/>
          </w:tcPr>
          <w:p w14:paraId="39E5DDFE" w14:textId="148DC55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D2576E" w:rsidRPr="00D2576E" w14:paraId="7DA85F65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8FDE50E" w14:textId="08C62C0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8-16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F48F95D" w14:textId="002237A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D93563B" w14:textId="157CE8D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080" w:type="dxa"/>
            <w:noWrap/>
            <w:vAlign w:val="bottom"/>
            <w:hideMark/>
          </w:tcPr>
          <w:p w14:paraId="685FC90F" w14:textId="41BC5B9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14-9.42</w:t>
            </w:r>
          </w:p>
        </w:tc>
        <w:tc>
          <w:tcPr>
            <w:tcW w:w="900" w:type="dxa"/>
            <w:noWrap/>
            <w:vAlign w:val="bottom"/>
            <w:hideMark/>
          </w:tcPr>
          <w:p w14:paraId="3DB1240F" w14:textId="5094912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4FC12499" w14:textId="61824A7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FA5D08F" w14:textId="203BEEA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8-13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3EC2A8" w14:textId="241AA36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DBE9687" w14:textId="352108B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00" w:type="dxa"/>
            <w:noWrap/>
            <w:vAlign w:val="bottom"/>
            <w:hideMark/>
          </w:tcPr>
          <w:p w14:paraId="33A1774F" w14:textId="7B3101F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65-1.70</w:t>
            </w:r>
          </w:p>
        </w:tc>
        <w:tc>
          <w:tcPr>
            <w:tcW w:w="900" w:type="dxa"/>
            <w:noWrap/>
            <w:vAlign w:val="bottom"/>
            <w:hideMark/>
          </w:tcPr>
          <w:p w14:paraId="546AE95D" w14:textId="2DE1D45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540" w:type="dxa"/>
            <w:noWrap/>
            <w:vAlign w:val="bottom"/>
            <w:hideMark/>
          </w:tcPr>
          <w:p w14:paraId="2487828F" w14:textId="447E183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D2576E" w:rsidRPr="00D2576E" w14:paraId="0ADF4019" w14:textId="77777777" w:rsidTr="00D2576E">
        <w:trPr>
          <w:trHeight w:val="278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F608F6A" w14:textId="4CD5544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0-16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66ABABC" w14:textId="661BCD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8AA758" w14:textId="288FC9E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080" w:type="dxa"/>
            <w:noWrap/>
            <w:vAlign w:val="bottom"/>
            <w:hideMark/>
          </w:tcPr>
          <w:p w14:paraId="1D42CE49" w14:textId="61EDB79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42-9.70</w:t>
            </w:r>
          </w:p>
        </w:tc>
        <w:tc>
          <w:tcPr>
            <w:tcW w:w="900" w:type="dxa"/>
            <w:noWrap/>
            <w:vAlign w:val="bottom"/>
            <w:hideMark/>
          </w:tcPr>
          <w:p w14:paraId="26F08EFA" w14:textId="3908F9F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75A9D918" w14:textId="2F092D8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FA6A7A" w14:textId="7BC4F60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0-1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4D38E6F" w14:textId="190F0BB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30BF013" w14:textId="122143F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0" w:type="dxa"/>
            <w:noWrap/>
            <w:vAlign w:val="bottom"/>
            <w:hideMark/>
          </w:tcPr>
          <w:p w14:paraId="4C05C1C6" w14:textId="1EEF5D7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70-1.75</w:t>
            </w:r>
          </w:p>
        </w:tc>
        <w:tc>
          <w:tcPr>
            <w:tcW w:w="900" w:type="dxa"/>
            <w:noWrap/>
            <w:vAlign w:val="bottom"/>
            <w:hideMark/>
          </w:tcPr>
          <w:p w14:paraId="13E79D9A" w14:textId="6D14DF2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795DA2A" w14:textId="3EEC83B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2576E" w:rsidRPr="00D2576E" w14:paraId="6B6CB372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1AAB375" w14:textId="4E531B6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2-16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CB36811" w14:textId="22043FF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9AC48D8" w14:textId="2F1C660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80" w:type="dxa"/>
            <w:noWrap/>
            <w:vAlign w:val="bottom"/>
            <w:hideMark/>
          </w:tcPr>
          <w:p w14:paraId="317332E7" w14:textId="78DE377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70-9.99</w:t>
            </w:r>
          </w:p>
        </w:tc>
        <w:tc>
          <w:tcPr>
            <w:tcW w:w="900" w:type="dxa"/>
            <w:noWrap/>
            <w:vAlign w:val="bottom"/>
            <w:hideMark/>
          </w:tcPr>
          <w:p w14:paraId="2B7496BE" w14:textId="361AA5A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2C7D429" w14:textId="7F0F6FE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22FA44" w14:textId="1E51EA9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2-1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3E7E695" w14:textId="21634C5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285C0D8" w14:textId="622D7E7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noWrap/>
            <w:vAlign w:val="bottom"/>
            <w:hideMark/>
          </w:tcPr>
          <w:p w14:paraId="6043C25C" w14:textId="52D5FEA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75-1.80</w:t>
            </w:r>
          </w:p>
        </w:tc>
        <w:tc>
          <w:tcPr>
            <w:tcW w:w="900" w:type="dxa"/>
            <w:noWrap/>
            <w:vAlign w:val="bottom"/>
            <w:hideMark/>
          </w:tcPr>
          <w:p w14:paraId="22841D7D" w14:textId="177AB94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16C1BA0" w14:textId="2ABFD81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D2576E" w:rsidRPr="00D2576E" w14:paraId="12CB6A11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42D12F3" w14:textId="625349A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4-16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03CDBE8" w14:textId="41855A3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9CD0EC7" w14:textId="0F1A3F1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080" w:type="dxa"/>
            <w:noWrap/>
            <w:vAlign w:val="bottom"/>
            <w:hideMark/>
          </w:tcPr>
          <w:p w14:paraId="1ABCA450" w14:textId="2B5A888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.99-10.27</w:t>
            </w:r>
          </w:p>
        </w:tc>
        <w:tc>
          <w:tcPr>
            <w:tcW w:w="900" w:type="dxa"/>
            <w:noWrap/>
            <w:vAlign w:val="bottom"/>
            <w:hideMark/>
          </w:tcPr>
          <w:p w14:paraId="51F8577F" w14:textId="4138CD9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3F417316" w14:textId="500528C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CE8E590" w14:textId="409C368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4-13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DBBA599" w14:textId="2AF96C2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2CCA1B8" w14:textId="4838A47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noWrap/>
            <w:vAlign w:val="bottom"/>
            <w:hideMark/>
          </w:tcPr>
          <w:p w14:paraId="3F64E018" w14:textId="7EDFAE2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80-1.85</w:t>
            </w:r>
          </w:p>
        </w:tc>
        <w:tc>
          <w:tcPr>
            <w:tcW w:w="900" w:type="dxa"/>
            <w:noWrap/>
            <w:vAlign w:val="bottom"/>
            <w:hideMark/>
          </w:tcPr>
          <w:p w14:paraId="1BF5C0CD" w14:textId="3895F31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DF24846" w14:textId="28901CC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D2576E" w:rsidRPr="00D2576E" w14:paraId="2FEC2C86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0B0D057" w14:textId="4DAA781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6-16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A355BFE" w14:textId="5166479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C16F691" w14:textId="0DE85E4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80" w:type="dxa"/>
            <w:noWrap/>
            <w:vAlign w:val="bottom"/>
            <w:hideMark/>
          </w:tcPr>
          <w:p w14:paraId="07FDE39C" w14:textId="6C8B63A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27-10.56</w:t>
            </w:r>
          </w:p>
        </w:tc>
        <w:tc>
          <w:tcPr>
            <w:tcW w:w="900" w:type="dxa"/>
            <w:noWrap/>
            <w:vAlign w:val="bottom"/>
            <w:hideMark/>
          </w:tcPr>
          <w:p w14:paraId="32117D5D" w14:textId="12D6089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540" w:type="dxa"/>
            <w:noWrap/>
            <w:vAlign w:val="bottom"/>
            <w:hideMark/>
          </w:tcPr>
          <w:p w14:paraId="64031A45" w14:textId="5A3E77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13BFD3" w14:textId="75ABEB4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6-13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EB2FE09" w14:textId="392B80C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C866D3" w14:textId="2AB130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4A1D9866" w14:textId="52807A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85-1.90</w:t>
            </w:r>
          </w:p>
        </w:tc>
        <w:tc>
          <w:tcPr>
            <w:tcW w:w="900" w:type="dxa"/>
            <w:noWrap/>
            <w:vAlign w:val="bottom"/>
            <w:hideMark/>
          </w:tcPr>
          <w:p w14:paraId="6C6C6289" w14:textId="5A050E5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50D07AD" w14:textId="09C9870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D2576E" w:rsidRPr="00D2576E" w14:paraId="71993FCD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274DEC2" w14:textId="354273F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8-17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92764B" w14:textId="767ECDF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5D0EF78" w14:textId="788C43A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80" w:type="dxa"/>
            <w:noWrap/>
            <w:vAlign w:val="bottom"/>
            <w:hideMark/>
          </w:tcPr>
          <w:p w14:paraId="0B7F885E" w14:textId="78FF907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56-10.84</w:t>
            </w:r>
          </w:p>
        </w:tc>
        <w:tc>
          <w:tcPr>
            <w:tcW w:w="900" w:type="dxa"/>
            <w:noWrap/>
            <w:vAlign w:val="bottom"/>
            <w:hideMark/>
          </w:tcPr>
          <w:p w14:paraId="369F3359" w14:textId="484304E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481B5D3" w14:textId="51CE2CD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F2926FC" w14:textId="6F649AB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8-14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8C96863" w14:textId="3D8A1E5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1B68BCF" w14:textId="795B7A3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vAlign w:val="bottom"/>
            <w:hideMark/>
          </w:tcPr>
          <w:p w14:paraId="331E6921" w14:textId="4AF061F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90-1.95</w:t>
            </w:r>
          </w:p>
        </w:tc>
        <w:tc>
          <w:tcPr>
            <w:tcW w:w="900" w:type="dxa"/>
            <w:noWrap/>
            <w:vAlign w:val="bottom"/>
            <w:hideMark/>
          </w:tcPr>
          <w:p w14:paraId="30B3E42A" w14:textId="6F61410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0044FC8C" w14:textId="6C27833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D2576E" w:rsidRPr="00D2576E" w14:paraId="5FF509DD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F319D7A" w14:textId="47AB943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70-17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D7318E0" w14:textId="4C35A35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8E351F" w14:textId="6413AA2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14:paraId="1198C7BF" w14:textId="4F1AFFE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.84-11.12</w:t>
            </w:r>
          </w:p>
        </w:tc>
        <w:tc>
          <w:tcPr>
            <w:tcW w:w="900" w:type="dxa"/>
            <w:noWrap/>
            <w:vAlign w:val="bottom"/>
            <w:hideMark/>
          </w:tcPr>
          <w:p w14:paraId="2D33A9ED" w14:textId="36EAF42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20AC423" w14:textId="642CEEC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21340CA" w14:textId="41AD678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0-14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7A96991" w14:textId="5FA68B9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9438D88" w14:textId="1E7DC34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noWrap/>
            <w:vAlign w:val="bottom"/>
            <w:hideMark/>
          </w:tcPr>
          <w:p w14:paraId="0F997A8B" w14:textId="31B7CD2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.95-2.00</w:t>
            </w:r>
          </w:p>
        </w:tc>
        <w:tc>
          <w:tcPr>
            <w:tcW w:w="900" w:type="dxa"/>
            <w:noWrap/>
            <w:vAlign w:val="bottom"/>
            <w:hideMark/>
          </w:tcPr>
          <w:p w14:paraId="0DFEDBB3" w14:textId="625AA68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540" w:type="dxa"/>
            <w:noWrap/>
            <w:vAlign w:val="bottom"/>
            <w:hideMark/>
          </w:tcPr>
          <w:p w14:paraId="053F1429" w14:textId="5A00022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D2576E" w:rsidRPr="00D2576E" w14:paraId="0DEE9C77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6883A20" w14:textId="6B3C219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72-17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32ACB78" w14:textId="0B7E851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BCC9F5F" w14:textId="10C1CF3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14:paraId="540AE51D" w14:textId="5D36B55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12-11.41</w:t>
            </w:r>
          </w:p>
        </w:tc>
        <w:tc>
          <w:tcPr>
            <w:tcW w:w="900" w:type="dxa"/>
            <w:noWrap/>
            <w:vAlign w:val="bottom"/>
            <w:hideMark/>
          </w:tcPr>
          <w:p w14:paraId="41046F10" w14:textId="4CD448B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6225975F" w14:textId="65BA36B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2CFA31" w14:textId="70A49FE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2-14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3870C1B" w14:textId="46651B3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84DA3" w14:textId="3293DF8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50F73A5C" w14:textId="37C78ED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00-2.05</w:t>
            </w:r>
          </w:p>
        </w:tc>
        <w:tc>
          <w:tcPr>
            <w:tcW w:w="900" w:type="dxa"/>
            <w:noWrap/>
            <w:vAlign w:val="bottom"/>
            <w:hideMark/>
          </w:tcPr>
          <w:p w14:paraId="3786B496" w14:textId="46934DB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5CABE2D" w14:textId="3B52872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D2576E" w:rsidRPr="00D2576E" w14:paraId="70D7E5BA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5F54C16" w14:textId="48ECDD5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74-17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E74AD13" w14:textId="79A8FBC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D209DDF" w14:textId="67DDA5E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vAlign w:val="bottom"/>
            <w:hideMark/>
          </w:tcPr>
          <w:p w14:paraId="47556A79" w14:textId="73F803E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41-11.69</w:t>
            </w:r>
          </w:p>
        </w:tc>
        <w:tc>
          <w:tcPr>
            <w:tcW w:w="900" w:type="dxa"/>
            <w:noWrap/>
            <w:vAlign w:val="bottom"/>
            <w:hideMark/>
          </w:tcPr>
          <w:p w14:paraId="32E28477" w14:textId="6D090E8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3700A146" w14:textId="1FECEBC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E37BE51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B8CF2A2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944F616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5A17D8A" w14:textId="16ECE19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05-2.10</w:t>
            </w:r>
          </w:p>
        </w:tc>
        <w:tc>
          <w:tcPr>
            <w:tcW w:w="900" w:type="dxa"/>
            <w:noWrap/>
            <w:vAlign w:val="bottom"/>
            <w:hideMark/>
          </w:tcPr>
          <w:p w14:paraId="5F59DEEA" w14:textId="1C49685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40" w:type="dxa"/>
            <w:noWrap/>
            <w:vAlign w:val="bottom"/>
            <w:hideMark/>
          </w:tcPr>
          <w:p w14:paraId="15C9914D" w14:textId="75D4349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D2576E" w:rsidRPr="00D2576E" w14:paraId="241AD775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594F799" w14:textId="16E4E0D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76-17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EEB7921" w14:textId="6939D29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A92CAF2" w14:textId="65B9FEE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14:paraId="3C80653B" w14:textId="6A05743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69-11.98</w:t>
            </w:r>
          </w:p>
        </w:tc>
        <w:tc>
          <w:tcPr>
            <w:tcW w:w="900" w:type="dxa"/>
            <w:noWrap/>
            <w:vAlign w:val="bottom"/>
            <w:hideMark/>
          </w:tcPr>
          <w:p w14:paraId="24B84E92" w14:textId="0EF0AC5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4DAAEB1D" w14:textId="24E0AAE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10A9A9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ED971A3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6E971CC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4BF9B6A" w14:textId="39BB5D4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10-2.15</w:t>
            </w:r>
          </w:p>
        </w:tc>
        <w:tc>
          <w:tcPr>
            <w:tcW w:w="900" w:type="dxa"/>
            <w:noWrap/>
            <w:vAlign w:val="bottom"/>
            <w:hideMark/>
          </w:tcPr>
          <w:p w14:paraId="75BA1888" w14:textId="57F50EA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540" w:type="dxa"/>
            <w:noWrap/>
            <w:vAlign w:val="bottom"/>
            <w:hideMark/>
          </w:tcPr>
          <w:p w14:paraId="7F4C1050" w14:textId="70DB45F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D2576E" w:rsidRPr="00D2576E" w14:paraId="7E7DAABC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C869DD" w14:textId="6D2DE4B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78-18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7920C45" w14:textId="3C8E51E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8ED6366" w14:textId="7BB4EB7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160AF99A" w14:textId="25B043B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1.98-12.26</w:t>
            </w:r>
          </w:p>
        </w:tc>
        <w:tc>
          <w:tcPr>
            <w:tcW w:w="900" w:type="dxa"/>
            <w:noWrap/>
            <w:vAlign w:val="bottom"/>
            <w:hideMark/>
          </w:tcPr>
          <w:p w14:paraId="3E164F9A" w14:textId="125FC8C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78F8ABCC" w14:textId="434895E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6E39DAD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524FDB2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725554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E4566CC" w14:textId="1DDC077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15-2.20</w:t>
            </w:r>
          </w:p>
        </w:tc>
        <w:tc>
          <w:tcPr>
            <w:tcW w:w="900" w:type="dxa"/>
            <w:noWrap/>
            <w:vAlign w:val="bottom"/>
            <w:hideMark/>
          </w:tcPr>
          <w:p w14:paraId="4785906D" w14:textId="1276E7D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6A028A39" w14:textId="402CA9A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2576E" w:rsidRPr="00D2576E" w14:paraId="423CC9AD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60BDC11" w14:textId="72F966C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0-18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0065611" w14:textId="326987F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E206E25" w14:textId="0183EFD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D2E3C1D" w14:textId="2C3B73E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26-12.54</w:t>
            </w:r>
          </w:p>
        </w:tc>
        <w:tc>
          <w:tcPr>
            <w:tcW w:w="900" w:type="dxa"/>
            <w:noWrap/>
            <w:vAlign w:val="bottom"/>
            <w:hideMark/>
          </w:tcPr>
          <w:p w14:paraId="41C4EE49" w14:textId="132533E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AF62E52" w14:textId="7110B03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5BD23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9C33F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582561C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42E3FAC" w14:textId="5E62E1E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20-2.25</w:t>
            </w:r>
          </w:p>
        </w:tc>
        <w:tc>
          <w:tcPr>
            <w:tcW w:w="900" w:type="dxa"/>
            <w:noWrap/>
            <w:vAlign w:val="bottom"/>
            <w:hideMark/>
          </w:tcPr>
          <w:p w14:paraId="4D4D789C" w14:textId="1CB072A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018CB52" w14:textId="0C2A889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2576E" w:rsidRPr="00D2576E" w14:paraId="78B696DF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111D73A" w14:textId="437BAFB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2-18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47A9CB2" w14:textId="5658CC4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DA1D39" w14:textId="27FB84E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509FF543" w14:textId="411969D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54-12.83</w:t>
            </w:r>
          </w:p>
        </w:tc>
        <w:tc>
          <w:tcPr>
            <w:tcW w:w="900" w:type="dxa"/>
            <w:noWrap/>
            <w:vAlign w:val="bottom"/>
            <w:hideMark/>
          </w:tcPr>
          <w:p w14:paraId="2390F836" w14:textId="3E134C4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0B8F068A" w14:textId="7F895D9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8FA8439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DAF3901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62A9AFB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B884AD3" w14:textId="2340AAC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25-2.30</w:t>
            </w:r>
          </w:p>
        </w:tc>
        <w:tc>
          <w:tcPr>
            <w:tcW w:w="900" w:type="dxa"/>
            <w:noWrap/>
            <w:vAlign w:val="bottom"/>
            <w:hideMark/>
          </w:tcPr>
          <w:p w14:paraId="36AB70F9" w14:textId="7F87422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6A19BEB8" w14:textId="6241C8F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2576E" w:rsidRPr="00D2576E" w14:paraId="305DD9D7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FC6D6C9" w14:textId="75F4153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4-18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A2A948A" w14:textId="34B4E8C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E9162D4" w14:textId="5664456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1A8919B0" w14:textId="2897DB9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2.83-13.11</w:t>
            </w:r>
          </w:p>
        </w:tc>
        <w:tc>
          <w:tcPr>
            <w:tcW w:w="900" w:type="dxa"/>
            <w:noWrap/>
            <w:vAlign w:val="bottom"/>
            <w:hideMark/>
          </w:tcPr>
          <w:p w14:paraId="18AB3108" w14:textId="753FA26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7A84CD4E" w14:textId="21FF6F1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3C51B8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BDDCFD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DD3B2AC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D7A4561" w14:textId="1522273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30-2.35</w:t>
            </w:r>
          </w:p>
        </w:tc>
        <w:tc>
          <w:tcPr>
            <w:tcW w:w="900" w:type="dxa"/>
            <w:noWrap/>
            <w:vAlign w:val="bottom"/>
            <w:hideMark/>
          </w:tcPr>
          <w:p w14:paraId="66C46C5C" w14:textId="0E50C3D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87DE243" w14:textId="0476891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2576E" w:rsidRPr="00D2576E" w14:paraId="2761C696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B7ADB1C" w14:textId="1F65F64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6-18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3347805" w14:textId="6B85125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D3029" w14:textId="100BD91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0C5D4E4B" w14:textId="2B7F8C6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.11-13.40</w:t>
            </w:r>
          </w:p>
        </w:tc>
        <w:tc>
          <w:tcPr>
            <w:tcW w:w="900" w:type="dxa"/>
            <w:noWrap/>
            <w:vAlign w:val="bottom"/>
            <w:hideMark/>
          </w:tcPr>
          <w:p w14:paraId="72914BF7" w14:textId="67C91F4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4B1C2FD3" w14:textId="20404D1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639D7A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F9D136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FE5E8F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47E95CC" w14:textId="0772721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35-2.40</w:t>
            </w:r>
          </w:p>
        </w:tc>
        <w:tc>
          <w:tcPr>
            <w:tcW w:w="900" w:type="dxa"/>
            <w:noWrap/>
            <w:vAlign w:val="bottom"/>
            <w:hideMark/>
          </w:tcPr>
          <w:p w14:paraId="3745AB12" w14:textId="3962BD8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06C0A40A" w14:textId="2EE7DDA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2576E" w:rsidRPr="00D2576E" w14:paraId="3A4032C7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D0C2FBF" w14:textId="1A1F5AE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88-19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790A8A1" w14:textId="783B74D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A1CDE0" w14:textId="3739F65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0163FCB8" w14:textId="53477D0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.40-13.68</w:t>
            </w:r>
          </w:p>
        </w:tc>
        <w:tc>
          <w:tcPr>
            <w:tcW w:w="900" w:type="dxa"/>
            <w:noWrap/>
            <w:vAlign w:val="bottom"/>
            <w:hideMark/>
          </w:tcPr>
          <w:p w14:paraId="73E2D95C" w14:textId="717BDD4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60B9994E" w14:textId="0E915EA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3B2684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418659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7CBC97D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FFDB35A" w14:textId="62E9380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40-2.45</w:t>
            </w:r>
          </w:p>
        </w:tc>
        <w:tc>
          <w:tcPr>
            <w:tcW w:w="900" w:type="dxa"/>
            <w:noWrap/>
            <w:vAlign w:val="bottom"/>
            <w:hideMark/>
          </w:tcPr>
          <w:p w14:paraId="12D64F9A" w14:textId="51A9FCE9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42B87A7F" w14:textId="33B87AD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2576E" w:rsidRPr="00D2576E" w14:paraId="3A6D3532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BE8D190" w14:textId="1871B30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90-19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DBC4FEA" w14:textId="39F0391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C528C3C" w14:textId="26DA691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5DADDE6" w14:textId="619FC84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.68-13.96</w:t>
            </w:r>
          </w:p>
        </w:tc>
        <w:tc>
          <w:tcPr>
            <w:tcW w:w="900" w:type="dxa"/>
            <w:noWrap/>
            <w:vAlign w:val="bottom"/>
            <w:hideMark/>
          </w:tcPr>
          <w:p w14:paraId="387F7D06" w14:textId="32E1B2A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0DEC1910" w14:textId="50AE5C7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58A3209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AE581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8763582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9EF9D30" w14:textId="366C5C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45-2.50</w:t>
            </w:r>
          </w:p>
        </w:tc>
        <w:tc>
          <w:tcPr>
            <w:tcW w:w="900" w:type="dxa"/>
            <w:noWrap/>
            <w:vAlign w:val="bottom"/>
            <w:hideMark/>
          </w:tcPr>
          <w:p w14:paraId="186DEF90" w14:textId="63A7E24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4C8C38D6" w14:textId="31EDBD6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76E" w:rsidRPr="00D2576E" w14:paraId="2A829FCF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A9E95A3" w14:textId="4886C99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92-19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0DF32DC" w14:textId="4BACB3B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DAECE95" w14:textId="6BA18BA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0637E780" w14:textId="26C51C1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3.96-14.25</w:t>
            </w:r>
          </w:p>
        </w:tc>
        <w:tc>
          <w:tcPr>
            <w:tcW w:w="900" w:type="dxa"/>
            <w:noWrap/>
            <w:vAlign w:val="bottom"/>
            <w:hideMark/>
          </w:tcPr>
          <w:p w14:paraId="29B8CF6A" w14:textId="10C2F17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1F9D04A" w14:textId="4D637925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B8809C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C2ABB12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E579454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0E23ED9" w14:textId="2411266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50-2.55</w:t>
            </w:r>
          </w:p>
        </w:tc>
        <w:tc>
          <w:tcPr>
            <w:tcW w:w="900" w:type="dxa"/>
            <w:noWrap/>
            <w:vAlign w:val="bottom"/>
            <w:hideMark/>
          </w:tcPr>
          <w:p w14:paraId="7291C6B2" w14:textId="7842B87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5D809FE3" w14:textId="10D5C18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2576E" w:rsidRPr="00D2576E" w14:paraId="75C19894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70398197" w14:textId="4EFEDFD0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94-19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92D834D" w14:textId="157E1EB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2130E25" w14:textId="7BCCEDD4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0126DDF" w14:textId="731F48F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.25-14.53</w:t>
            </w:r>
          </w:p>
        </w:tc>
        <w:tc>
          <w:tcPr>
            <w:tcW w:w="900" w:type="dxa"/>
            <w:noWrap/>
            <w:vAlign w:val="bottom"/>
            <w:hideMark/>
          </w:tcPr>
          <w:p w14:paraId="5E0DC1FA" w14:textId="0158FA8B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50D775FA" w14:textId="36990E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4D5DD5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997DE4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A7F76A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6F7FB46" w14:textId="53354F4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.55-2.60</w:t>
            </w:r>
          </w:p>
        </w:tc>
        <w:tc>
          <w:tcPr>
            <w:tcW w:w="900" w:type="dxa"/>
            <w:noWrap/>
            <w:vAlign w:val="bottom"/>
            <w:hideMark/>
          </w:tcPr>
          <w:p w14:paraId="526F8A04" w14:textId="79AF8E4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C0E9046" w14:textId="0A43A47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576E" w:rsidRPr="00D2576E" w14:paraId="488825DC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F076D17" w14:textId="39A4623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96-19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AF0C0A0" w14:textId="6E82D3B3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11ABFF3" w14:textId="28CE41A6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7A4290A2" w14:textId="5DAD7681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14.53-14.82</w:t>
            </w:r>
          </w:p>
        </w:tc>
        <w:tc>
          <w:tcPr>
            <w:tcW w:w="900" w:type="dxa"/>
            <w:noWrap/>
            <w:vAlign w:val="bottom"/>
            <w:hideMark/>
          </w:tcPr>
          <w:p w14:paraId="66B3A25E" w14:textId="655237AC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468DDC6" w14:textId="7E37633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109E71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9B20A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8408B12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F241AAA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71FBF87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14:paraId="48037ABB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76E" w:rsidRPr="00D2576E" w14:paraId="16E62812" w14:textId="77777777" w:rsidTr="00D2576E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A213F2A" w14:textId="1A2501AA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&gt;19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8810AB8" w14:textId="3C7AF9CD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985143A" w14:textId="00E123E2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3165D7AD" w14:textId="683AD26E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&gt;14.82</w:t>
            </w:r>
          </w:p>
        </w:tc>
        <w:tc>
          <w:tcPr>
            <w:tcW w:w="900" w:type="dxa"/>
            <w:noWrap/>
            <w:vAlign w:val="bottom"/>
            <w:hideMark/>
          </w:tcPr>
          <w:p w14:paraId="2B0FE330" w14:textId="43117178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B8B6C06" w14:textId="610D8DFF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EBBF5E0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BD46818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AA32C4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26A5F13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5CE1585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14:paraId="2E1C834F" w14:textId="77777777" w:rsidR="00D2576E" w:rsidRPr="00D2576E" w:rsidRDefault="00D2576E" w:rsidP="00D257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69C0120" w14:textId="77777777" w:rsidR="00F544D6" w:rsidRPr="00FF56A9" w:rsidRDefault="00F544D6">
      <w:pPr>
        <w:rPr>
          <w:rFonts w:ascii="Times New Roman" w:hAnsi="Times New Roman" w:cs="Times New Roman"/>
          <w:sz w:val="16"/>
          <w:szCs w:val="20"/>
        </w:rPr>
      </w:pPr>
    </w:p>
    <w:p w14:paraId="37676B02" w14:textId="77777777" w:rsidR="00E06B24" w:rsidRDefault="00E06B24" w:rsidP="00E06B24">
      <w:pPr>
        <w:rPr>
          <w:rFonts w:ascii="Times New Roman" w:hAnsi="Times New Roman" w:cs="Times New Roman"/>
          <w:b/>
        </w:rPr>
      </w:pPr>
    </w:p>
    <w:p w14:paraId="3DC48677" w14:textId="705FF361" w:rsidR="00E06B24" w:rsidRPr="00471FA9" w:rsidRDefault="00E06B24" w:rsidP="00E06B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5</w:t>
      </w:r>
      <w:r w:rsidRPr="00471FA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ummary case fatality and case number data after dogs that were euthanized</w:t>
      </w:r>
      <w:r w:rsidR="00D86C6B">
        <w:rPr>
          <w:rFonts w:ascii="Times New Roman" w:hAnsi="Times New Roman" w:cs="Times New Roman"/>
          <w:b/>
        </w:rPr>
        <w:t xml:space="preserve"> were excluded (n=27,904</w:t>
      </w:r>
      <w:r>
        <w:rPr>
          <w:rFonts w:ascii="Times New Roman" w:hAnsi="Times New Roman" w:cs="Times New Roman"/>
          <w:b/>
        </w:rPr>
        <w:t>)</w:t>
      </w:r>
    </w:p>
    <w:p w14:paraId="48756795" w14:textId="77777777" w:rsidR="00C04383" w:rsidRDefault="00C04383">
      <w:bookmarkStart w:id="0" w:name="_GoBack"/>
      <w:bookmarkEnd w:id="0"/>
    </w:p>
    <w:p w14:paraId="1580F529" w14:textId="77777777" w:rsidR="00E06B24" w:rsidRDefault="00E06B24"/>
    <w:sectPr w:rsidR="00E06B24" w:rsidSect="00C04383">
      <w:pgSz w:w="12240" w:h="15840"/>
      <w:pgMar w:top="1008" w:right="1008" w:bottom="1008" w:left="1008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drawingGridHorizontalSpacing w:val="115"/>
  <w:drawingGridVerticalSpacing w:val="187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D93"/>
    <w:rsid w:val="00010882"/>
    <w:rsid w:val="00015A1F"/>
    <w:rsid w:val="00031A66"/>
    <w:rsid w:val="00035919"/>
    <w:rsid w:val="000648E6"/>
    <w:rsid w:val="00077EB5"/>
    <w:rsid w:val="00085516"/>
    <w:rsid w:val="000872F5"/>
    <w:rsid w:val="00090A3D"/>
    <w:rsid w:val="00092888"/>
    <w:rsid w:val="000A3CDC"/>
    <w:rsid w:val="000A3E63"/>
    <w:rsid w:val="000A45A3"/>
    <w:rsid w:val="000B0A41"/>
    <w:rsid w:val="000B1C75"/>
    <w:rsid w:val="000B718F"/>
    <w:rsid w:val="000C1D70"/>
    <w:rsid w:val="000D4554"/>
    <w:rsid w:val="000D568A"/>
    <w:rsid w:val="000F5FCB"/>
    <w:rsid w:val="00121188"/>
    <w:rsid w:val="001369E6"/>
    <w:rsid w:val="001524B6"/>
    <w:rsid w:val="001647FA"/>
    <w:rsid w:val="00173711"/>
    <w:rsid w:val="001755AA"/>
    <w:rsid w:val="00181255"/>
    <w:rsid w:val="00181C90"/>
    <w:rsid w:val="00191B9F"/>
    <w:rsid w:val="001923E3"/>
    <w:rsid w:val="001A2599"/>
    <w:rsid w:val="001B56D9"/>
    <w:rsid w:val="001C16CC"/>
    <w:rsid w:val="001C6E3C"/>
    <w:rsid w:val="001D151D"/>
    <w:rsid w:val="001D482F"/>
    <w:rsid w:val="001D548E"/>
    <w:rsid w:val="001F14E9"/>
    <w:rsid w:val="00217048"/>
    <w:rsid w:val="002236AA"/>
    <w:rsid w:val="00230417"/>
    <w:rsid w:val="00235246"/>
    <w:rsid w:val="002418AD"/>
    <w:rsid w:val="00242CEE"/>
    <w:rsid w:val="002448BD"/>
    <w:rsid w:val="0025158D"/>
    <w:rsid w:val="002606D5"/>
    <w:rsid w:val="00273621"/>
    <w:rsid w:val="002801CF"/>
    <w:rsid w:val="002828FE"/>
    <w:rsid w:val="002A5124"/>
    <w:rsid w:val="002B1836"/>
    <w:rsid w:val="002B5380"/>
    <w:rsid w:val="002D6805"/>
    <w:rsid w:val="002E10D4"/>
    <w:rsid w:val="002E1306"/>
    <w:rsid w:val="002E4C03"/>
    <w:rsid w:val="002F7561"/>
    <w:rsid w:val="0031606C"/>
    <w:rsid w:val="00316926"/>
    <w:rsid w:val="00320912"/>
    <w:rsid w:val="003267C0"/>
    <w:rsid w:val="0033174F"/>
    <w:rsid w:val="00340E87"/>
    <w:rsid w:val="00387EA5"/>
    <w:rsid w:val="0039647D"/>
    <w:rsid w:val="003B2306"/>
    <w:rsid w:val="003B38D4"/>
    <w:rsid w:val="003C58D7"/>
    <w:rsid w:val="003C763A"/>
    <w:rsid w:val="003D4E54"/>
    <w:rsid w:val="003D649C"/>
    <w:rsid w:val="003E226F"/>
    <w:rsid w:val="003E4D84"/>
    <w:rsid w:val="003F015A"/>
    <w:rsid w:val="003F37C9"/>
    <w:rsid w:val="00426943"/>
    <w:rsid w:val="00446DE6"/>
    <w:rsid w:val="0045706D"/>
    <w:rsid w:val="00491427"/>
    <w:rsid w:val="00492F50"/>
    <w:rsid w:val="004A50E7"/>
    <w:rsid w:val="004C20A8"/>
    <w:rsid w:val="004C576B"/>
    <w:rsid w:val="004D1A3D"/>
    <w:rsid w:val="004D4AA1"/>
    <w:rsid w:val="004D621B"/>
    <w:rsid w:val="004E3FBA"/>
    <w:rsid w:val="004F6A8F"/>
    <w:rsid w:val="005022E0"/>
    <w:rsid w:val="005039F2"/>
    <w:rsid w:val="0051430E"/>
    <w:rsid w:val="00523F21"/>
    <w:rsid w:val="005243D1"/>
    <w:rsid w:val="00524BF0"/>
    <w:rsid w:val="00525A67"/>
    <w:rsid w:val="00530283"/>
    <w:rsid w:val="005352F7"/>
    <w:rsid w:val="00537FEE"/>
    <w:rsid w:val="0056189A"/>
    <w:rsid w:val="00582EF4"/>
    <w:rsid w:val="005A2FD9"/>
    <w:rsid w:val="005B27FB"/>
    <w:rsid w:val="005D5138"/>
    <w:rsid w:val="005E32C8"/>
    <w:rsid w:val="005F2F2B"/>
    <w:rsid w:val="00630CD0"/>
    <w:rsid w:val="00642FF8"/>
    <w:rsid w:val="00644A26"/>
    <w:rsid w:val="00653358"/>
    <w:rsid w:val="006566EA"/>
    <w:rsid w:val="00657907"/>
    <w:rsid w:val="00665F48"/>
    <w:rsid w:val="0067732B"/>
    <w:rsid w:val="00680F19"/>
    <w:rsid w:val="00680FD9"/>
    <w:rsid w:val="006847B8"/>
    <w:rsid w:val="006861CC"/>
    <w:rsid w:val="00690939"/>
    <w:rsid w:val="0069450F"/>
    <w:rsid w:val="00695B5D"/>
    <w:rsid w:val="006A7443"/>
    <w:rsid w:val="006C3890"/>
    <w:rsid w:val="006F7F62"/>
    <w:rsid w:val="00711A15"/>
    <w:rsid w:val="00726780"/>
    <w:rsid w:val="00733441"/>
    <w:rsid w:val="007427AA"/>
    <w:rsid w:val="0074569B"/>
    <w:rsid w:val="00751675"/>
    <w:rsid w:val="00763AAF"/>
    <w:rsid w:val="00763B86"/>
    <w:rsid w:val="00764C3C"/>
    <w:rsid w:val="00765208"/>
    <w:rsid w:val="00767D57"/>
    <w:rsid w:val="007861D5"/>
    <w:rsid w:val="00787C44"/>
    <w:rsid w:val="007A5FAE"/>
    <w:rsid w:val="007B123A"/>
    <w:rsid w:val="007B3C86"/>
    <w:rsid w:val="007B6AB2"/>
    <w:rsid w:val="007D3C0E"/>
    <w:rsid w:val="007D3DBD"/>
    <w:rsid w:val="007F38CA"/>
    <w:rsid w:val="00825139"/>
    <w:rsid w:val="00826B74"/>
    <w:rsid w:val="008305E1"/>
    <w:rsid w:val="00837FDC"/>
    <w:rsid w:val="008535C6"/>
    <w:rsid w:val="00853EDA"/>
    <w:rsid w:val="008723DF"/>
    <w:rsid w:val="00873A00"/>
    <w:rsid w:val="008930A0"/>
    <w:rsid w:val="00894E16"/>
    <w:rsid w:val="008A054A"/>
    <w:rsid w:val="008B1D76"/>
    <w:rsid w:val="008B6E68"/>
    <w:rsid w:val="008C291C"/>
    <w:rsid w:val="008C3A21"/>
    <w:rsid w:val="008C6191"/>
    <w:rsid w:val="008D198C"/>
    <w:rsid w:val="008F3C00"/>
    <w:rsid w:val="00905229"/>
    <w:rsid w:val="0090556D"/>
    <w:rsid w:val="009078E5"/>
    <w:rsid w:val="00917199"/>
    <w:rsid w:val="00954870"/>
    <w:rsid w:val="00956186"/>
    <w:rsid w:val="00956483"/>
    <w:rsid w:val="009913CA"/>
    <w:rsid w:val="009A27F9"/>
    <w:rsid w:val="009A761F"/>
    <w:rsid w:val="009B37C2"/>
    <w:rsid w:val="009D138F"/>
    <w:rsid w:val="009D6D45"/>
    <w:rsid w:val="009F3460"/>
    <w:rsid w:val="00A10DC3"/>
    <w:rsid w:val="00A20DF8"/>
    <w:rsid w:val="00A220A9"/>
    <w:rsid w:val="00A54357"/>
    <w:rsid w:val="00A60DEC"/>
    <w:rsid w:val="00A66288"/>
    <w:rsid w:val="00A66FD1"/>
    <w:rsid w:val="00A744CB"/>
    <w:rsid w:val="00A82467"/>
    <w:rsid w:val="00A856B3"/>
    <w:rsid w:val="00A906E7"/>
    <w:rsid w:val="00A948CB"/>
    <w:rsid w:val="00A97780"/>
    <w:rsid w:val="00AC2782"/>
    <w:rsid w:val="00AC3FF8"/>
    <w:rsid w:val="00AD3793"/>
    <w:rsid w:val="00AF2D8A"/>
    <w:rsid w:val="00AF63AB"/>
    <w:rsid w:val="00B01557"/>
    <w:rsid w:val="00B13731"/>
    <w:rsid w:val="00B16774"/>
    <w:rsid w:val="00B16828"/>
    <w:rsid w:val="00B24178"/>
    <w:rsid w:val="00B323FA"/>
    <w:rsid w:val="00B41CC0"/>
    <w:rsid w:val="00B549CD"/>
    <w:rsid w:val="00B85971"/>
    <w:rsid w:val="00B85D0A"/>
    <w:rsid w:val="00BB2FAA"/>
    <w:rsid w:val="00BB7B58"/>
    <w:rsid w:val="00BC7C27"/>
    <w:rsid w:val="00BD02B3"/>
    <w:rsid w:val="00BD618C"/>
    <w:rsid w:val="00BD78D6"/>
    <w:rsid w:val="00BE07AC"/>
    <w:rsid w:val="00BE3ACA"/>
    <w:rsid w:val="00BF5FB9"/>
    <w:rsid w:val="00C00949"/>
    <w:rsid w:val="00C04383"/>
    <w:rsid w:val="00C11B89"/>
    <w:rsid w:val="00C1487E"/>
    <w:rsid w:val="00C22DEB"/>
    <w:rsid w:val="00C24286"/>
    <w:rsid w:val="00C53893"/>
    <w:rsid w:val="00CA4C24"/>
    <w:rsid w:val="00CB4F72"/>
    <w:rsid w:val="00CC1F6B"/>
    <w:rsid w:val="00CD6446"/>
    <w:rsid w:val="00CD7158"/>
    <w:rsid w:val="00CD7D93"/>
    <w:rsid w:val="00CE67A2"/>
    <w:rsid w:val="00CF51F1"/>
    <w:rsid w:val="00D03D04"/>
    <w:rsid w:val="00D1720E"/>
    <w:rsid w:val="00D2576E"/>
    <w:rsid w:val="00D313A3"/>
    <w:rsid w:val="00D37804"/>
    <w:rsid w:val="00D440A8"/>
    <w:rsid w:val="00D451D6"/>
    <w:rsid w:val="00D86C6B"/>
    <w:rsid w:val="00D9514C"/>
    <w:rsid w:val="00DA3FF1"/>
    <w:rsid w:val="00DA57B0"/>
    <w:rsid w:val="00DB73A3"/>
    <w:rsid w:val="00DD56F4"/>
    <w:rsid w:val="00DD61F0"/>
    <w:rsid w:val="00DE181D"/>
    <w:rsid w:val="00E0564E"/>
    <w:rsid w:val="00E06B24"/>
    <w:rsid w:val="00E2374D"/>
    <w:rsid w:val="00E2714E"/>
    <w:rsid w:val="00E30A91"/>
    <w:rsid w:val="00E3205A"/>
    <w:rsid w:val="00E33429"/>
    <w:rsid w:val="00E40A70"/>
    <w:rsid w:val="00E46197"/>
    <w:rsid w:val="00E47BB3"/>
    <w:rsid w:val="00E53845"/>
    <w:rsid w:val="00E55607"/>
    <w:rsid w:val="00E605A0"/>
    <w:rsid w:val="00E62E32"/>
    <w:rsid w:val="00E70847"/>
    <w:rsid w:val="00E815CA"/>
    <w:rsid w:val="00E93674"/>
    <w:rsid w:val="00EA7CD8"/>
    <w:rsid w:val="00EB124F"/>
    <w:rsid w:val="00EB1F49"/>
    <w:rsid w:val="00EB46B9"/>
    <w:rsid w:val="00EC5BC6"/>
    <w:rsid w:val="00EF3856"/>
    <w:rsid w:val="00EF6924"/>
    <w:rsid w:val="00F12122"/>
    <w:rsid w:val="00F128F0"/>
    <w:rsid w:val="00F163A2"/>
    <w:rsid w:val="00F1686E"/>
    <w:rsid w:val="00F170C9"/>
    <w:rsid w:val="00F20FF7"/>
    <w:rsid w:val="00F228D7"/>
    <w:rsid w:val="00F230A8"/>
    <w:rsid w:val="00F27C54"/>
    <w:rsid w:val="00F43CDD"/>
    <w:rsid w:val="00F44A9F"/>
    <w:rsid w:val="00F45F16"/>
    <w:rsid w:val="00F522EE"/>
    <w:rsid w:val="00F53E71"/>
    <w:rsid w:val="00F544D6"/>
    <w:rsid w:val="00F75608"/>
    <w:rsid w:val="00F96BBA"/>
    <w:rsid w:val="00FA38B9"/>
    <w:rsid w:val="00FB7C01"/>
    <w:rsid w:val="00FC6AD6"/>
    <w:rsid w:val="00FD706A"/>
    <w:rsid w:val="00FF1E04"/>
    <w:rsid w:val="00FF2277"/>
    <w:rsid w:val="00FF56A9"/>
    <w:rsid w:val="00FF62EB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EC4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5251F9FE64B84FBAD4BC500A13DAE5" ma:contentTypeVersion="7" ma:contentTypeDescription="Create a new document." ma:contentTypeScope="" ma:versionID="48649860300e29ae24440ad4062687e0">
  <xsd:schema xmlns:xsd="http://www.w3.org/2001/XMLSchema" xmlns:p="http://schemas.microsoft.com/office/2006/metadata/properties" xmlns:ns2="30a9662f-a565-4eef-a06d-4e878858ba49" targetNamespace="http://schemas.microsoft.com/office/2006/metadata/properties" ma:root="true" ma:fieldsID="235126cd627a9c9fd82fccffd089b5e3" ns2:_="">
    <xsd:import namespace="30a9662f-a565-4eef-a06d-4e878858ba4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a9662f-a565-4eef-a06d-4e878858ba4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30a9662f-a565-4eef-a06d-4e878858ba49">Table 5.DOCX</TitleName>
    <Checked_x0020_Out_x0020_To xmlns="30a9662f-a565-4eef-a06d-4e878858ba49">
      <UserInfo>
        <DisplayName/>
        <AccountId xsi:nil="true"/>
        <AccountType/>
      </UserInfo>
    </Checked_x0020_Out_x0020_To>
    <StageName xmlns="30a9662f-a565-4eef-a06d-4e878858ba49" xsi:nil="true"/>
    <IsDeleted xmlns="30a9662f-a565-4eef-a06d-4e878858ba49">false</IsDeleted>
    <FileFormat xmlns="30a9662f-a565-4eef-a06d-4e878858ba49">DOCX</FileFormat>
    <DocumentType xmlns="30a9662f-a565-4eef-a06d-4e878858ba49">Table</DocumentType>
    <DocumentId xmlns="30a9662f-a565-4eef-a06d-4e878858ba49">Table 5.DOCX</DocumentId>
  </documentManagement>
</p:properties>
</file>

<file path=customXml/itemProps1.xml><?xml version="1.0" encoding="utf-8"?>
<ds:datastoreItem xmlns:ds="http://schemas.openxmlformats.org/officeDocument/2006/customXml" ds:itemID="{22BC99A4-B6A4-48DA-8571-85974C186150}"/>
</file>

<file path=customXml/itemProps2.xml><?xml version="1.0" encoding="utf-8"?>
<ds:datastoreItem xmlns:ds="http://schemas.openxmlformats.org/officeDocument/2006/customXml" ds:itemID="{E8D0FCFB-EE2B-47EC-81F9-61D71A3AF3DC}"/>
</file>

<file path=customXml/itemProps3.xml><?xml version="1.0" encoding="utf-8"?>
<ds:datastoreItem xmlns:ds="http://schemas.openxmlformats.org/officeDocument/2006/customXml" ds:itemID="{BDC9B3E2-B62F-4721-B8E7-4752FD71E2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0</Words>
  <Characters>285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7-02T14:22:00Z</dcterms:created>
  <dcterms:modified xsi:type="dcterms:W3CDTF">2017-07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251F9FE64B84FBAD4BC500A13DAE5</vt:lpwstr>
  </property>
</Properties>
</file>